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C7C073" w14:textId="2DBF8720" w:rsidR="00590FDA" w:rsidRPr="00C42C9C" w:rsidRDefault="00590FDA" w:rsidP="00A4215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A495A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181432">
        <w:rPr>
          <w:rFonts w:ascii="Times New Roman" w:hAnsi="Times New Roman" w:cs="Times New Roman"/>
          <w:sz w:val="20"/>
          <w:szCs w:val="20"/>
        </w:rPr>
        <w:t>3</w:t>
      </w:r>
      <w:r w:rsidRPr="008A495A">
        <w:rPr>
          <w:rFonts w:ascii="Times New Roman" w:hAnsi="Times New Roman" w:cs="Times New Roman"/>
          <w:sz w:val="20"/>
          <w:szCs w:val="20"/>
        </w:rPr>
        <w:t>.</w:t>
      </w:r>
      <w:r w:rsidRPr="0054490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544908">
        <w:rPr>
          <w:rFonts w:ascii="Times New Roman" w:hAnsi="Times New Roman" w:cs="Times New Roman"/>
          <w:sz w:val="20"/>
          <w:szCs w:val="20"/>
        </w:rPr>
        <w:t>Antibiotic susceptibility testing results</w:t>
      </w:r>
      <w:r w:rsidR="00B16BC6">
        <w:rPr>
          <w:rFonts w:ascii="Times New Roman" w:hAnsi="Times New Roman" w:cs="Times New Roman"/>
          <w:sz w:val="20"/>
          <w:szCs w:val="20"/>
        </w:rPr>
        <w:t xml:space="preserve"> and the </w:t>
      </w:r>
      <w:r w:rsidR="00F11509">
        <w:rPr>
          <w:rFonts w:ascii="Times New Roman" w:hAnsi="Times New Roman" w:cs="Times New Roman"/>
          <w:sz w:val="20"/>
          <w:szCs w:val="20"/>
        </w:rPr>
        <w:t>genetic background of β-lactam resistance</w:t>
      </w:r>
      <w:r w:rsidRPr="00544908">
        <w:rPr>
          <w:rFonts w:ascii="Times New Roman" w:hAnsi="Times New Roman" w:cs="Times New Roman"/>
          <w:sz w:val="20"/>
          <w:szCs w:val="20"/>
        </w:rPr>
        <w:t xml:space="preserve"> for the </w:t>
      </w:r>
      <w:r w:rsidR="001A0D83" w:rsidRPr="00544908">
        <w:rPr>
          <w:rFonts w:ascii="Times New Roman" w:hAnsi="Times New Roman" w:cs="Times New Roman"/>
          <w:sz w:val="20"/>
          <w:szCs w:val="20"/>
        </w:rPr>
        <w:t>analysed</w:t>
      </w:r>
      <w:r w:rsidRPr="00544908">
        <w:rPr>
          <w:rFonts w:ascii="Times New Roman" w:hAnsi="Times New Roman" w:cs="Times New Roman"/>
          <w:sz w:val="20"/>
          <w:szCs w:val="20"/>
        </w:rPr>
        <w:t xml:space="preserve"> </w:t>
      </w:r>
      <w:r w:rsidRPr="00544908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K.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pneumonia</w:t>
      </w:r>
      <w:r w:rsidR="00582A32">
        <w:rPr>
          <w:rFonts w:ascii="Times New Roman" w:hAnsi="Times New Roman" w:cs="Times New Roman"/>
          <w:i/>
          <w:iCs/>
          <w:sz w:val="20"/>
          <w:szCs w:val="20"/>
          <w:lang w:val="en-US"/>
        </w:rPr>
        <w:t>e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>strains</w:t>
      </w:r>
      <w:r w:rsidR="00FA11BD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(the ST101 strains selected for further investigations are highlighted in gray)</w:t>
      </w:r>
    </w:p>
    <w:tbl>
      <w:tblPr>
        <w:tblStyle w:val="TableGrid"/>
        <w:tblpPr w:leftFromText="180" w:rightFromText="180" w:vertAnchor="text" w:horzAnchor="margin" w:tblpXSpec="center" w:tblpY="429"/>
        <w:tblW w:w="4847" w:type="pct"/>
        <w:tblLayout w:type="fixed"/>
        <w:tblLook w:val="04A0" w:firstRow="1" w:lastRow="0" w:firstColumn="1" w:lastColumn="0" w:noHBand="0" w:noVBand="1"/>
      </w:tblPr>
      <w:tblGrid>
        <w:gridCol w:w="535"/>
        <w:gridCol w:w="540"/>
        <w:gridCol w:w="678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393"/>
        <w:gridCol w:w="443"/>
        <w:gridCol w:w="2373"/>
        <w:gridCol w:w="955"/>
      </w:tblGrid>
      <w:tr w:rsidR="0064449C" w:rsidRPr="00C21FFE" w14:paraId="4254A5C0" w14:textId="3843ABAB" w:rsidTr="00A42159">
        <w:trPr>
          <w:trHeight w:val="169"/>
        </w:trPr>
        <w:tc>
          <w:tcPr>
            <w:tcW w:w="212" w:type="pct"/>
            <w:vMerge w:val="restart"/>
            <w:shd w:val="clear" w:color="auto" w:fill="auto"/>
            <w:textDirection w:val="btLr"/>
          </w:tcPr>
          <w:p w14:paraId="2A07E3BC" w14:textId="78ED1694" w:rsidR="00D828E4" w:rsidRPr="00C21FFE" w:rsidRDefault="00D828E4" w:rsidP="0064449C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</w:t>
            </w:r>
            <w:r w:rsidRPr="00C21FFE">
              <w:rPr>
                <w:b/>
                <w:sz w:val="16"/>
                <w:szCs w:val="16"/>
              </w:rPr>
              <w:t>ampling point</w:t>
            </w:r>
          </w:p>
        </w:tc>
        <w:tc>
          <w:tcPr>
            <w:tcW w:w="214" w:type="pct"/>
            <w:vMerge w:val="restart"/>
            <w:shd w:val="clear" w:color="auto" w:fill="auto"/>
            <w:textDirection w:val="btLr"/>
          </w:tcPr>
          <w:p w14:paraId="46F4B9A6" w14:textId="5FA94763" w:rsidR="00D828E4" w:rsidRDefault="00D828E4" w:rsidP="008A2AA5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mpling date</w:t>
            </w:r>
          </w:p>
        </w:tc>
        <w:tc>
          <w:tcPr>
            <w:tcW w:w="269" w:type="pct"/>
            <w:vMerge w:val="restart"/>
            <w:shd w:val="clear" w:color="auto" w:fill="auto"/>
            <w:textDirection w:val="btLr"/>
          </w:tcPr>
          <w:p w14:paraId="0BB870DA" w14:textId="1DB86B2F" w:rsidR="00D828E4" w:rsidRPr="00C21FFE" w:rsidRDefault="00D828E4" w:rsidP="008A2AA5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train </w:t>
            </w:r>
            <w:r w:rsidRPr="00C21FFE">
              <w:rPr>
                <w:b/>
                <w:sz w:val="16"/>
                <w:szCs w:val="16"/>
              </w:rPr>
              <w:t>ID</w:t>
            </w:r>
          </w:p>
        </w:tc>
        <w:tc>
          <w:tcPr>
            <w:tcW w:w="2983" w:type="pct"/>
            <w:gridSpan w:val="19"/>
            <w:shd w:val="clear" w:color="auto" w:fill="auto"/>
          </w:tcPr>
          <w:p w14:paraId="2B2194C2" w14:textId="77777777" w:rsidR="00D828E4" w:rsidRPr="00C21FFE" w:rsidRDefault="00D828E4" w:rsidP="008A2AA5">
            <w:pPr>
              <w:pStyle w:val="EndnoteText"/>
              <w:jc w:val="center"/>
              <w:rPr>
                <w:sz w:val="16"/>
                <w:szCs w:val="16"/>
              </w:rPr>
            </w:pPr>
            <w:r w:rsidRPr="00C21FFE">
              <w:rPr>
                <w:b/>
                <w:sz w:val="16"/>
                <w:szCs w:val="16"/>
              </w:rPr>
              <w:t>Antibiotic Susceptibility</w:t>
            </w:r>
          </w:p>
        </w:tc>
        <w:tc>
          <w:tcPr>
            <w:tcW w:w="942" w:type="pct"/>
            <w:vMerge w:val="restart"/>
            <w:shd w:val="clear" w:color="auto" w:fill="auto"/>
          </w:tcPr>
          <w:p w14:paraId="20CF411A" w14:textId="27D1987C" w:rsidR="00D828E4" w:rsidRPr="00C21FFE" w:rsidRDefault="00D828E4" w:rsidP="008A2AA5">
            <w:pPr>
              <w:pStyle w:val="EndnoteText"/>
              <w:ind w:left="113" w:right="113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RG identified by PCR</w:t>
            </w:r>
          </w:p>
        </w:tc>
        <w:tc>
          <w:tcPr>
            <w:tcW w:w="379" w:type="pct"/>
            <w:vMerge w:val="restart"/>
            <w:shd w:val="clear" w:color="auto" w:fill="auto"/>
          </w:tcPr>
          <w:p w14:paraId="171D99A3" w14:textId="49C1EB8F" w:rsidR="00D828E4" w:rsidRDefault="00D828E4" w:rsidP="008A2AA5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LST profile</w:t>
            </w:r>
          </w:p>
        </w:tc>
      </w:tr>
      <w:tr w:rsidR="0064449C" w:rsidRPr="00C21FFE" w14:paraId="2C67A38E" w14:textId="659BC5E0" w:rsidTr="00A42159">
        <w:trPr>
          <w:cantSplit/>
          <w:trHeight w:val="666"/>
        </w:trPr>
        <w:tc>
          <w:tcPr>
            <w:tcW w:w="212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44679755" w14:textId="77777777" w:rsidR="00D828E4" w:rsidRPr="00C21FFE" w:rsidRDefault="00D828E4" w:rsidP="008A2AA5">
            <w:pPr>
              <w:pStyle w:val="EndnoteText"/>
              <w:rPr>
                <w:sz w:val="16"/>
                <w:szCs w:val="16"/>
              </w:rPr>
            </w:pPr>
          </w:p>
        </w:tc>
        <w:tc>
          <w:tcPr>
            <w:tcW w:w="214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7A8D7694" w14:textId="77777777" w:rsidR="00D828E4" w:rsidRPr="00C21FFE" w:rsidRDefault="00D828E4" w:rsidP="008A2AA5">
            <w:pPr>
              <w:pStyle w:val="EndnoteText"/>
              <w:rPr>
                <w:sz w:val="16"/>
                <w:szCs w:val="16"/>
              </w:rPr>
            </w:pPr>
          </w:p>
        </w:tc>
        <w:tc>
          <w:tcPr>
            <w:tcW w:w="269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552576E3" w14:textId="3582EB66" w:rsidR="00D828E4" w:rsidRPr="00C21FFE" w:rsidRDefault="00D828E4" w:rsidP="008A2AA5">
            <w:pPr>
              <w:pStyle w:val="EndnoteText"/>
              <w:rPr>
                <w:sz w:val="16"/>
                <w:szCs w:val="16"/>
              </w:rPr>
            </w:pP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auto"/>
            <w:textDirection w:val="btLr"/>
          </w:tcPr>
          <w:p w14:paraId="7E7238CB" w14:textId="77777777" w:rsidR="00D828E4" w:rsidRPr="00C21FFE" w:rsidRDefault="00D828E4" w:rsidP="008A2AA5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  <w:r w:rsidRPr="00C21FFE">
              <w:rPr>
                <w:b/>
                <w:sz w:val="16"/>
                <w:szCs w:val="16"/>
              </w:rPr>
              <w:t>AMP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auto"/>
            <w:textDirection w:val="btLr"/>
          </w:tcPr>
          <w:p w14:paraId="7EF9D22E" w14:textId="77777777" w:rsidR="00D828E4" w:rsidRPr="00C21FFE" w:rsidRDefault="00D828E4" w:rsidP="008A2AA5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  <w:r w:rsidRPr="00C21FFE">
              <w:rPr>
                <w:b/>
                <w:sz w:val="16"/>
                <w:szCs w:val="16"/>
              </w:rPr>
              <w:t>PRL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auto"/>
            <w:textDirection w:val="btLr"/>
          </w:tcPr>
          <w:p w14:paraId="51013A74" w14:textId="77777777" w:rsidR="00D828E4" w:rsidRPr="00C21FFE" w:rsidRDefault="00D828E4" w:rsidP="008A2AA5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  <w:r w:rsidRPr="00C21FFE">
              <w:rPr>
                <w:b/>
                <w:sz w:val="16"/>
                <w:szCs w:val="16"/>
              </w:rPr>
              <w:t>AMC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auto"/>
            <w:textDirection w:val="btLr"/>
          </w:tcPr>
          <w:p w14:paraId="372C44D7" w14:textId="77777777" w:rsidR="00D828E4" w:rsidRPr="00C21FFE" w:rsidRDefault="00D828E4" w:rsidP="008A2AA5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  <w:r w:rsidRPr="00C21FFE">
              <w:rPr>
                <w:b/>
                <w:sz w:val="16"/>
                <w:szCs w:val="16"/>
              </w:rPr>
              <w:t>CXM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auto"/>
            <w:textDirection w:val="btLr"/>
          </w:tcPr>
          <w:p w14:paraId="3859B7A2" w14:textId="77777777" w:rsidR="00D828E4" w:rsidRPr="00C21FFE" w:rsidRDefault="00D828E4" w:rsidP="008A2AA5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  <w:r w:rsidRPr="00C21FFE">
              <w:rPr>
                <w:b/>
                <w:sz w:val="16"/>
                <w:szCs w:val="16"/>
              </w:rPr>
              <w:t>FOX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auto"/>
            <w:textDirection w:val="btLr"/>
          </w:tcPr>
          <w:p w14:paraId="64E69F49" w14:textId="77777777" w:rsidR="00D828E4" w:rsidRPr="00C21FFE" w:rsidRDefault="00D828E4" w:rsidP="008A2AA5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  <w:r w:rsidRPr="00C21FFE">
              <w:rPr>
                <w:b/>
                <w:sz w:val="16"/>
                <w:szCs w:val="16"/>
              </w:rPr>
              <w:t>CRO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auto"/>
            <w:textDirection w:val="btLr"/>
          </w:tcPr>
          <w:p w14:paraId="7E79A0C3" w14:textId="77777777" w:rsidR="00D828E4" w:rsidRPr="00C21FFE" w:rsidRDefault="00D828E4" w:rsidP="008A2AA5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  <w:r w:rsidRPr="00C21FFE">
              <w:rPr>
                <w:b/>
                <w:sz w:val="16"/>
                <w:szCs w:val="16"/>
              </w:rPr>
              <w:t>CTX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auto"/>
            <w:textDirection w:val="btLr"/>
          </w:tcPr>
          <w:p w14:paraId="1B19529A" w14:textId="77777777" w:rsidR="00D828E4" w:rsidRPr="00C21FFE" w:rsidRDefault="00D828E4" w:rsidP="008A2AA5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  <w:r w:rsidRPr="00C21FFE">
              <w:rPr>
                <w:b/>
                <w:sz w:val="16"/>
                <w:szCs w:val="16"/>
              </w:rPr>
              <w:t>KZ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auto"/>
            <w:textDirection w:val="btLr"/>
          </w:tcPr>
          <w:p w14:paraId="358297DE" w14:textId="77777777" w:rsidR="00D828E4" w:rsidRPr="00C21FFE" w:rsidRDefault="00D828E4" w:rsidP="008A2AA5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  <w:r w:rsidRPr="00C21FFE">
              <w:rPr>
                <w:b/>
                <w:sz w:val="16"/>
                <w:szCs w:val="16"/>
              </w:rPr>
              <w:t>FEP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auto"/>
            <w:textDirection w:val="btLr"/>
          </w:tcPr>
          <w:p w14:paraId="6E08E2C8" w14:textId="77777777" w:rsidR="00D828E4" w:rsidRPr="00C21FFE" w:rsidRDefault="00D828E4" w:rsidP="008A2AA5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  <w:r w:rsidRPr="00C21FFE">
              <w:rPr>
                <w:b/>
                <w:sz w:val="16"/>
                <w:szCs w:val="16"/>
              </w:rPr>
              <w:t>ETP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auto"/>
            <w:textDirection w:val="btLr"/>
          </w:tcPr>
          <w:p w14:paraId="65F10944" w14:textId="77777777" w:rsidR="00D828E4" w:rsidRPr="00C21FFE" w:rsidRDefault="00D828E4" w:rsidP="008A2AA5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  <w:r w:rsidRPr="00C21FFE">
              <w:rPr>
                <w:b/>
                <w:sz w:val="16"/>
                <w:szCs w:val="16"/>
              </w:rPr>
              <w:t>IMP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auto"/>
            <w:textDirection w:val="btLr"/>
          </w:tcPr>
          <w:p w14:paraId="6AFD6438" w14:textId="77777777" w:rsidR="00D828E4" w:rsidRPr="00C21FFE" w:rsidRDefault="00D828E4" w:rsidP="008A2AA5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  <w:r w:rsidRPr="00C21FFE">
              <w:rPr>
                <w:b/>
                <w:sz w:val="16"/>
                <w:szCs w:val="16"/>
              </w:rPr>
              <w:t>MEM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auto"/>
            <w:textDirection w:val="btLr"/>
          </w:tcPr>
          <w:p w14:paraId="15FAB57A" w14:textId="77777777" w:rsidR="00D828E4" w:rsidRPr="00C21FFE" w:rsidRDefault="00D828E4" w:rsidP="008A2AA5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  <w:r w:rsidRPr="00C21FFE">
              <w:rPr>
                <w:b/>
                <w:sz w:val="16"/>
                <w:szCs w:val="16"/>
              </w:rPr>
              <w:t>ATM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auto"/>
            <w:textDirection w:val="btLr"/>
          </w:tcPr>
          <w:p w14:paraId="4E10C9FC" w14:textId="77777777" w:rsidR="00D828E4" w:rsidRPr="00C21FFE" w:rsidRDefault="00D828E4" w:rsidP="008A2AA5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  <w:r w:rsidRPr="00C21FFE">
              <w:rPr>
                <w:b/>
                <w:sz w:val="16"/>
                <w:szCs w:val="16"/>
              </w:rPr>
              <w:t>AK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auto"/>
            <w:textDirection w:val="btLr"/>
          </w:tcPr>
          <w:p w14:paraId="75219904" w14:textId="77777777" w:rsidR="00D828E4" w:rsidRPr="00C21FFE" w:rsidRDefault="00D828E4" w:rsidP="008A2AA5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  <w:r w:rsidRPr="00C21FFE">
              <w:rPr>
                <w:b/>
                <w:sz w:val="16"/>
                <w:szCs w:val="16"/>
              </w:rPr>
              <w:t>CN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auto"/>
            <w:textDirection w:val="btLr"/>
          </w:tcPr>
          <w:p w14:paraId="24F831CE" w14:textId="0FCC6168" w:rsidR="00D828E4" w:rsidRPr="00C21FFE" w:rsidRDefault="00D828E4" w:rsidP="008A2AA5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  <w:r w:rsidRPr="00C21FFE">
              <w:rPr>
                <w:b/>
                <w:sz w:val="16"/>
                <w:szCs w:val="16"/>
              </w:rPr>
              <w:t>TE</w:t>
            </w:r>
            <w:r>
              <w:rPr>
                <w:b/>
                <w:sz w:val="16"/>
                <w:szCs w:val="16"/>
              </w:rPr>
              <w:t>T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auto"/>
            <w:textDirection w:val="btLr"/>
          </w:tcPr>
          <w:p w14:paraId="609B6F58" w14:textId="77777777" w:rsidR="00D828E4" w:rsidRPr="00C21FFE" w:rsidRDefault="00D828E4" w:rsidP="008A2AA5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  <w:r w:rsidRPr="00C21FFE">
              <w:rPr>
                <w:b/>
                <w:sz w:val="16"/>
                <w:szCs w:val="16"/>
              </w:rPr>
              <w:t>CIP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auto"/>
            <w:textDirection w:val="btLr"/>
          </w:tcPr>
          <w:p w14:paraId="460B760F" w14:textId="77777777" w:rsidR="00D828E4" w:rsidRPr="00C21FFE" w:rsidRDefault="00D828E4" w:rsidP="008A2AA5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  <w:r w:rsidRPr="00C21FFE">
              <w:rPr>
                <w:b/>
                <w:sz w:val="16"/>
                <w:szCs w:val="16"/>
              </w:rPr>
              <w:t>SXT</w:t>
            </w:r>
          </w:p>
        </w:tc>
        <w:tc>
          <w:tcPr>
            <w:tcW w:w="176" w:type="pct"/>
            <w:tcBorders>
              <w:bottom w:val="single" w:sz="12" w:space="0" w:color="auto"/>
            </w:tcBorders>
            <w:shd w:val="clear" w:color="auto" w:fill="auto"/>
            <w:textDirection w:val="btLr"/>
          </w:tcPr>
          <w:p w14:paraId="40BCF74A" w14:textId="77777777" w:rsidR="00D828E4" w:rsidRPr="00C21FFE" w:rsidRDefault="00D828E4" w:rsidP="008A2AA5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DR</w:t>
            </w:r>
          </w:p>
        </w:tc>
        <w:tc>
          <w:tcPr>
            <w:tcW w:w="942" w:type="pct"/>
            <w:vMerge/>
            <w:tcBorders>
              <w:bottom w:val="single" w:sz="12" w:space="0" w:color="auto"/>
            </w:tcBorders>
            <w:shd w:val="clear" w:color="auto" w:fill="auto"/>
            <w:textDirection w:val="btLr"/>
          </w:tcPr>
          <w:p w14:paraId="30C573A0" w14:textId="340B1280" w:rsidR="00D828E4" w:rsidRDefault="00D828E4" w:rsidP="008A2AA5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</w:p>
        </w:tc>
        <w:tc>
          <w:tcPr>
            <w:tcW w:w="379" w:type="pct"/>
            <w:vMerge/>
            <w:tcBorders>
              <w:bottom w:val="single" w:sz="12" w:space="0" w:color="auto"/>
            </w:tcBorders>
            <w:shd w:val="clear" w:color="auto" w:fill="auto"/>
            <w:textDirection w:val="btLr"/>
          </w:tcPr>
          <w:p w14:paraId="2402FD0A" w14:textId="77777777" w:rsidR="00D828E4" w:rsidRDefault="00D828E4" w:rsidP="008A2AA5">
            <w:pPr>
              <w:pStyle w:val="EndnoteText"/>
              <w:ind w:left="113" w:right="113"/>
              <w:rPr>
                <w:b/>
                <w:sz w:val="16"/>
                <w:szCs w:val="16"/>
              </w:rPr>
            </w:pPr>
          </w:p>
        </w:tc>
      </w:tr>
      <w:tr w:rsidR="0064449C" w:rsidRPr="00C21FFE" w14:paraId="404E767C" w14:textId="77777777" w:rsidTr="00A42159">
        <w:trPr>
          <w:trHeight w:val="207"/>
        </w:trPr>
        <w:tc>
          <w:tcPr>
            <w:tcW w:w="212" w:type="pct"/>
            <w:vMerge w:val="restart"/>
            <w:tcBorders>
              <w:top w:val="single" w:sz="12" w:space="0" w:color="auto"/>
            </w:tcBorders>
            <w:shd w:val="clear" w:color="auto" w:fill="auto"/>
            <w:textDirection w:val="btLr"/>
          </w:tcPr>
          <w:p w14:paraId="1C824D92" w14:textId="77777777" w:rsidR="00DF556A" w:rsidRDefault="0064449C" w:rsidP="00E51E41">
            <w:pPr>
              <w:pStyle w:val="EndnoteText"/>
              <w:ind w:left="113" w:right="113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spital chlorination tank </w:t>
            </w:r>
          </w:p>
          <w:p w14:paraId="26F31D03" w14:textId="1A432229" w:rsidR="0064449C" w:rsidRPr="0064449C" w:rsidRDefault="0064449C" w:rsidP="00E51E41">
            <w:pPr>
              <w:pStyle w:val="EndnoteText"/>
              <w:ind w:left="113" w:right="113"/>
              <w:jc w:val="right"/>
              <w:rPr>
                <w:sz w:val="16"/>
                <w:szCs w:val="16"/>
              </w:rPr>
            </w:pPr>
            <w:r w:rsidRPr="00DF556A">
              <w:rPr>
                <w:b/>
                <w:bCs/>
                <w:sz w:val="16"/>
                <w:szCs w:val="16"/>
              </w:rPr>
              <w:t>influent</w:t>
            </w:r>
            <w:r w:rsidR="00DF556A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iCs/>
                <w:sz w:val="16"/>
                <w:szCs w:val="16"/>
              </w:rPr>
              <w:t xml:space="preserve">n </w:t>
            </w:r>
            <w:r>
              <w:rPr>
                <w:sz w:val="16"/>
                <w:szCs w:val="16"/>
              </w:rPr>
              <w:t>= 12)</w:t>
            </w:r>
          </w:p>
        </w:tc>
        <w:tc>
          <w:tcPr>
            <w:tcW w:w="214" w:type="pct"/>
            <w:vMerge w:val="restart"/>
            <w:tcBorders>
              <w:top w:val="single" w:sz="12" w:space="0" w:color="auto"/>
            </w:tcBorders>
            <w:shd w:val="clear" w:color="auto" w:fill="auto"/>
            <w:textDirection w:val="btLr"/>
          </w:tcPr>
          <w:p w14:paraId="0BEFC8CE" w14:textId="733973CD" w:rsidR="0064449C" w:rsidRDefault="0064449C" w:rsidP="007D13FA">
            <w:pPr>
              <w:pStyle w:val="EndnoteText"/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11.201</w:t>
            </w:r>
            <w:r w:rsidR="00DF556A">
              <w:rPr>
                <w:sz w:val="16"/>
                <w:szCs w:val="16"/>
              </w:rPr>
              <w:t>8</w:t>
            </w:r>
          </w:p>
          <w:p w14:paraId="57ACD4E1" w14:textId="6F5532EE" w:rsidR="0064449C" w:rsidRDefault="0064449C" w:rsidP="007D13FA">
            <w:pPr>
              <w:pStyle w:val="EndnoteText"/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C6F9EF2" w14:textId="650F39A7" w:rsidR="0064449C" w:rsidRPr="008A2AA5" w:rsidRDefault="0064449C" w:rsidP="008A2AA5">
            <w:pPr>
              <w:pStyle w:val="EndnoteText"/>
              <w:rPr>
                <w:b/>
                <w:bCs/>
                <w:sz w:val="16"/>
                <w:szCs w:val="16"/>
              </w:rPr>
            </w:pPr>
            <w:r w:rsidRPr="008A2AA5">
              <w:rPr>
                <w:b/>
                <w:bCs/>
                <w:sz w:val="16"/>
                <w:szCs w:val="16"/>
              </w:rPr>
              <w:t>29</w:t>
            </w:r>
            <w:r>
              <w:rPr>
                <w:b/>
                <w:bCs/>
                <w:sz w:val="16"/>
                <w:szCs w:val="16"/>
              </w:rPr>
              <w:t>bac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01317047" w14:textId="663E1BF8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0ACF668" w14:textId="77C3E058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675F0D6" w14:textId="30827559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55A52D1D" w14:textId="17DCA808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CC0968A" w14:textId="07270670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35C0047" w14:textId="7F2EADC2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B837CF5" w14:textId="3CCCD8B9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E5DA2B0" w14:textId="19A304C1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2937120E" w14:textId="1DFA27E6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0BC6DF1" w14:textId="20D9567B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7D27BA3" w14:textId="4CD781CD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00DDE1D4" w14:textId="029B7C81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5B2D2BAD" w14:textId="22040AFA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EF16563" w14:textId="1025CF73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DCB6E97" w14:textId="159422DB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05E78C9" w14:textId="6F09E83F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034CA05F" w14:textId="6A1FBE08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2DB11ED3" w14:textId="5ECA3091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7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EF854F9" w14:textId="0DB60797" w:rsidR="0064449C" w:rsidRDefault="0064449C" w:rsidP="008A2AA5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42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7E0E0E0" w14:textId="1B4DE853" w:rsidR="0064449C" w:rsidRDefault="0064449C" w:rsidP="008A2AA5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A-48, SHV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291FB423" w14:textId="16D68209" w:rsidR="0064449C" w:rsidRDefault="0064449C" w:rsidP="008A2AA5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 </w:t>
            </w:r>
            <w:r w:rsidRPr="00640FFD">
              <w:rPr>
                <w:sz w:val="16"/>
                <w:szCs w:val="16"/>
              </w:rPr>
              <w:t>101</w:t>
            </w:r>
          </w:p>
        </w:tc>
      </w:tr>
      <w:tr w:rsidR="0064449C" w:rsidRPr="00C21FFE" w14:paraId="72E12650" w14:textId="77777777" w:rsidTr="001B7CD2">
        <w:trPr>
          <w:trHeight w:val="266"/>
        </w:trPr>
        <w:tc>
          <w:tcPr>
            <w:tcW w:w="212" w:type="pct"/>
            <w:vMerge/>
            <w:shd w:val="clear" w:color="auto" w:fill="auto"/>
          </w:tcPr>
          <w:p w14:paraId="6386094B" w14:textId="77777777" w:rsidR="0064449C" w:rsidRPr="00C21FFE" w:rsidRDefault="0064449C" w:rsidP="00E51E41">
            <w:pPr>
              <w:pStyle w:val="EndnoteText"/>
              <w:jc w:val="right"/>
              <w:rPr>
                <w:sz w:val="16"/>
                <w:szCs w:val="16"/>
              </w:rPr>
            </w:pPr>
          </w:p>
        </w:tc>
        <w:tc>
          <w:tcPr>
            <w:tcW w:w="214" w:type="pct"/>
            <w:vMerge/>
            <w:shd w:val="clear" w:color="auto" w:fill="auto"/>
            <w:textDirection w:val="btLr"/>
          </w:tcPr>
          <w:p w14:paraId="281F5FD5" w14:textId="27268602" w:rsidR="0064449C" w:rsidRDefault="0064449C" w:rsidP="007D13FA">
            <w:pPr>
              <w:pStyle w:val="EndnoteText"/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D9D9D9" w:themeFill="background1" w:themeFillShade="D9"/>
          </w:tcPr>
          <w:p w14:paraId="56AC4332" w14:textId="62AE94AF" w:rsidR="0064449C" w:rsidRPr="008A2AA5" w:rsidRDefault="0064449C" w:rsidP="008A2AA5">
            <w:pPr>
              <w:pStyle w:val="EndnoteText"/>
              <w:rPr>
                <w:b/>
                <w:bCs/>
                <w:sz w:val="16"/>
                <w:szCs w:val="16"/>
              </w:rPr>
            </w:pPr>
            <w:r w:rsidRPr="008A2AA5">
              <w:rPr>
                <w:b/>
                <w:bCs/>
                <w:sz w:val="16"/>
                <w:szCs w:val="16"/>
              </w:rPr>
              <w:t>34</w:t>
            </w:r>
            <w:r>
              <w:rPr>
                <w:b/>
                <w:bCs/>
                <w:sz w:val="16"/>
                <w:szCs w:val="16"/>
              </w:rPr>
              <w:t>bac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299AC6AF" w14:textId="03E546FF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31C4E22B" w14:textId="0DE1460F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6925671B" w14:textId="16496161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5AF16EB1" w14:textId="182974FF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7B306E1D" w14:textId="097A1B4E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0BFD4B5F" w14:textId="2C762972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0F41204E" w14:textId="4C20D766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50810AEE" w14:textId="22F44DDB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018D27F4" w14:textId="115B9052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1F4266CD" w14:textId="00BC5164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516E91ED" w14:textId="538B1443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19E11312" w14:textId="19952B41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6AA54CCA" w14:textId="0AA9248C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627FC483" w14:textId="15EBD0B9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5AA2BB57" w14:textId="12B31616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2FF9EC12" w14:textId="7B630B67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21E244DC" w14:textId="21B95E37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007868FE" w14:textId="5F6017C1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76" w:type="pct"/>
            <w:shd w:val="clear" w:color="auto" w:fill="D9D9D9" w:themeFill="background1" w:themeFillShade="D9"/>
          </w:tcPr>
          <w:p w14:paraId="26608D2D" w14:textId="047C34AA" w:rsidR="0064449C" w:rsidRDefault="0064449C" w:rsidP="008A2AA5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42" w:type="pct"/>
            <w:shd w:val="clear" w:color="auto" w:fill="D9D9D9" w:themeFill="background1" w:themeFillShade="D9"/>
          </w:tcPr>
          <w:p w14:paraId="6114B3F7" w14:textId="2BFD004D" w:rsidR="0064449C" w:rsidRDefault="0064449C" w:rsidP="008A2AA5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A-48, SHV</w:t>
            </w:r>
          </w:p>
        </w:tc>
        <w:tc>
          <w:tcPr>
            <w:tcW w:w="379" w:type="pct"/>
            <w:shd w:val="clear" w:color="auto" w:fill="D9D9D9" w:themeFill="background1" w:themeFillShade="D9"/>
          </w:tcPr>
          <w:p w14:paraId="7248EE0C" w14:textId="240159B3" w:rsidR="0064449C" w:rsidRDefault="0064449C" w:rsidP="008A2AA5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 </w:t>
            </w:r>
            <w:r w:rsidRPr="00640FFD">
              <w:rPr>
                <w:sz w:val="16"/>
                <w:szCs w:val="16"/>
              </w:rPr>
              <w:t>101</w:t>
            </w:r>
          </w:p>
        </w:tc>
      </w:tr>
      <w:tr w:rsidR="0064449C" w:rsidRPr="00C21FFE" w14:paraId="7E48746C" w14:textId="77777777" w:rsidTr="001B7CD2">
        <w:trPr>
          <w:trHeight w:val="257"/>
        </w:trPr>
        <w:tc>
          <w:tcPr>
            <w:tcW w:w="212" w:type="pct"/>
            <w:vMerge/>
            <w:shd w:val="clear" w:color="auto" w:fill="auto"/>
          </w:tcPr>
          <w:p w14:paraId="3F87D9E0" w14:textId="77777777" w:rsidR="0064449C" w:rsidRPr="00C21FFE" w:rsidRDefault="0064449C" w:rsidP="00E51E41">
            <w:pPr>
              <w:pStyle w:val="EndnoteText"/>
              <w:jc w:val="right"/>
              <w:rPr>
                <w:sz w:val="16"/>
                <w:szCs w:val="16"/>
              </w:rPr>
            </w:pPr>
          </w:p>
        </w:tc>
        <w:tc>
          <w:tcPr>
            <w:tcW w:w="214" w:type="pct"/>
            <w:vMerge/>
            <w:shd w:val="clear" w:color="auto" w:fill="auto"/>
            <w:textDirection w:val="btLr"/>
          </w:tcPr>
          <w:p w14:paraId="59BE4CF3" w14:textId="3E6DB958" w:rsidR="0064449C" w:rsidRDefault="0064449C" w:rsidP="007D13FA">
            <w:pPr>
              <w:pStyle w:val="EndnoteText"/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auto"/>
          </w:tcPr>
          <w:p w14:paraId="749AF9AA" w14:textId="4189C4C6" w:rsidR="0064449C" w:rsidRPr="008A2AA5" w:rsidRDefault="0064449C" w:rsidP="008A2AA5">
            <w:pPr>
              <w:pStyle w:val="EndnoteText"/>
              <w:rPr>
                <w:b/>
                <w:bCs/>
                <w:sz w:val="16"/>
                <w:szCs w:val="16"/>
              </w:rPr>
            </w:pPr>
            <w:r w:rsidRPr="008A2AA5">
              <w:rPr>
                <w:b/>
                <w:bCs/>
                <w:sz w:val="16"/>
                <w:szCs w:val="16"/>
              </w:rPr>
              <w:t>35</w:t>
            </w:r>
            <w:r>
              <w:rPr>
                <w:b/>
                <w:bCs/>
                <w:sz w:val="16"/>
                <w:szCs w:val="16"/>
              </w:rPr>
              <w:t>bac</w:t>
            </w:r>
          </w:p>
        </w:tc>
        <w:tc>
          <w:tcPr>
            <w:tcW w:w="156" w:type="pct"/>
            <w:shd w:val="clear" w:color="auto" w:fill="auto"/>
          </w:tcPr>
          <w:p w14:paraId="7868E478" w14:textId="203BF91F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6B11B738" w14:textId="37D0D1B6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21AEC147" w14:textId="6109F67A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483983DB" w14:textId="56418B79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618431D6" w14:textId="2B90830A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2778D14F" w14:textId="61FFE78E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6102931F" w14:textId="31631305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auto"/>
          </w:tcPr>
          <w:p w14:paraId="3AD2FAC8" w14:textId="40DD77E4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auto"/>
          </w:tcPr>
          <w:p w14:paraId="4AEBA16C" w14:textId="0B4D2DD6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4C9C931C" w14:textId="2AE43393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2DC48213" w14:textId="0F9B5729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66BED1C4" w14:textId="556B81AE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41823541" w14:textId="185ADC7C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3B41CB6A" w14:textId="70C94694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66258250" w14:textId="74A58B2E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48052AFA" w14:textId="0DD967D0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094E9297" w14:textId="68705307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265A4F33" w14:textId="382E23C9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76" w:type="pct"/>
            <w:shd w:val="clear" w:color="auto" w:fill="auto"/>
          </w:tcPr>
          <w:p w14:paraId="719D0EAC" w14:textId="5D1FB39B" w:rsidR="0064449C" w:rsidRDefault="0064449C" w:rsidP="008A2AA5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42" w:type="pct"/>
            <w:shd w:val="clear" w:color="auto" w:fill="auto"/>
          </w:tcPr>
          <w:p w14:paraId="3148D0B3" w14:textId="243A1621" w:rsidR="0064449C" w:rsidRDefault="0064449C" w:rsidP="008A2AA5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X-M, NDM, SHV</w:t>
            </w:r>
          </w:p>
        </w:tc>
        <w:tc>
          <w:tcPr>
            <w:tcW w:w="379" w:type="pct"/>
            <w:shd w:val="clear" w:color="auto" w:fill="auto"/>
          </w:tcPr>
          <w:p w14:paraId="517B3260" w14:textId="636FBB24" w:rsidR="0064449C" w:rsidRDefault="0064449C" w:rsidP="008A2AA5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 </w:t>
            </w:r>
            <w:r w:rsidRPr="00640FFD">
              <w:rPr>
                <w:sz w:val="16"/>
                <w:szCs w:val="16"/>
              </w:rPr>
              <w:t>219</w:t>
            </w:r>
          </w:p>
        </w:tc>
      </w:tr>
      <w:tr w:rsidR="0064449C" w:rsidRPr="00C21FFE" w14:paraId="4198DD77" w14:textId="77777777" w:rsidTr="001B7CD2">
        <w:trPr>
          <w:trHeight w:val="257"/>
        </w:trPr>
        <w:tc>
          <w:tcPr>
            <w:tcW w:w="212" w:type="pct"/>
            <w:vMerge/>
            <w:shd w:val="clear" w:color="auto" w:fill="auto"/>
          </w:tcPr>
          <w:p w14:paraId="2600F464" w14:textId="77777777" w:rsidR="0064449C" w:rsidRPr="00C21FFE" w:rsidRDefault="0064449C" w:rsidP="00E51E41">
            <w:pPr>
              <w:pStyle w:val="EndnoteText"/>
              <w:jc w:val="right"/>
              <w:rPr>
                <w:sz w:val="16"/>
                <w:szCs w:val="16"/>
              </w:rPr>
            </w:pPr>
          </w:p>
        </w:tc>
        <w:tc>
          <w:tcPr>
            <w:tcW w:w="214" w:type="pct"/>
            <w:vMerge/>
            <w:shd w:val="clear" w:color="auto" w:fill="auto"/>
            <w:textDirection w:val="btLr"/>
          </w:tcPr>
          <w:p w14:paraId="0DAC674A" w14:textId="78CBC2B2" w:rsidR="0064449C" w:rsidRDefault="0064449C" w:rsidP="007D13FA">
            <w:pPr>
              <w:pStyle w:val="EndnoteText"/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auto"/>
          </w:tcPr>
          <w:p w14:paraId="2A0335E2" w14:textId="2EB2BEC9" w:rsidR="0064449C" w:rsidRPr="008A2AA5" w:rsidRDefault="0064449C" w:rsidP="008A2AA5">
            <w:pPr>
              <w:pStyle w:val="EndnoteText"/>
              <w:rPr>
                <w:b/>
                <w:bCs/>
                <w:sz w:val="16"/>
                <w:szCs w:val="16"/>
              </w:rPr>
            </w:pPr>
            <w:r w:rsidRPr="008A2AA5">
              <w:rPr>
                <w:b/>
                <w:bCs/>
                <w:sz w:val="16"/>
                <w:szCs w:val="16"/>
              </w:rPr>
              <w:t>24</w:t>
            </w:r>
            <w:r>
              <w:rPr>
                <w:b/>
                <w:bCs/>
                <w:sz w:val="16"/>
                <w:szCs w:val="16"/>
              </w:rPr>
              <w:t>bac</w:t>
            </w:r>
          </w:p>
        </w:tc>
        <w:tc>
          <w:tcPr>
            <w:tcW w:w="156" w:type="pct"/>
            <w:shd w:val="clear" w:color="auto" w:fill="auto"/>
          </w:tcPr>
          <w:p w14:paraId="5836FB30" w14:textId="51CF9013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504F4358" w14:textId="22D6FE19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0BD757D2" w14:textId="2CDECCB7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5F50C663" w14:textId="7A6054D4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38D7BF86" w14:textId="5CA34CBD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47DB3F50" w14:textId="7FC3D515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4118AC6A" w14:textId="16D29273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auto"/>
          </w:tcPr>
          <w:p w14:paraId="6A9B3BDE" w14:textId="2748F728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auto"/>
          </w:tcPr>
          <w:p w14:paraId="605499ED" w14:textId="353E87E8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28A1F09E" w14:textId="3AF0A8F9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679896DE" w14:textId="3D8F1C31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63E0A8B3" w14:textId="3639656F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3CB4C401" w14:textId="52F520CD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7DD02031" w14:textId="20F82B45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34700318" w14:textId="6BA0C4E3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48337CF8" w14:textId="11AE3BF8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7A4E1A58" w14:textId="643F442D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2155A386" w14:textId="6A275D31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76" w:type="pct"/>
            <w:shd w:val="clear" w:color="auto" w:fill="auto"/>
          </w:tcPr>
          <w:p w14:paraId="6D6F0167" w14:textId="032F21C2" w:rsidR="0064449C" w:rsidRDefault="0064449C" w:rsidP="008A2AA5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42" w:type="pct"/>
            <w:shd w:val="clear" w:color="auto" w:fill="auto"/>
          </w:tcPr>
          <w:p w14:paraId="5695AF52" w14:textId="422EB3BE" w:rsidR="0064449C" w:rsidRDefault="0064449C" w:rsidP="008A2AA5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X-M, SHV, TEM</w:t>
            </w:r>
          </w:p>
        </w:tc>
        <w:tc>
          <w:tcPr>
            <w:tcW w:w="379" w:type="pct"/>
            <w:shd w:val="clear" w:color="auto" w:fill="auto"/>
          </w:tcPr>
          <w:p w14:paraId="4773D400" w14:textId="14B25692" w:rsidR="0064449C" w:rsidRDefault="0064449C" w:rsidP="008A2AA5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 </w:t>
            </w:r>
            <w:r w:rsidRPr="00640FFD">
              <w:rPr>
                <w:sz w:val="16"/>
                <w:szCs w:val="16"/>
              </w:rPr>
              <w:t>485</w:t>
            </w:r>
          </w:p>
        </w:tc>
      </w:tr>
      <w:tr w:rsidR="0064449C" w:rsidRPr="00C21FFE" w14:paraId="4657ED8B" w14:textId="77777777" w:rsidTr="001B7CD2">
        <w:trPr>
          <w:trHeight w:val="207"/>
        </w:trPr>
        <w:tc>
          <w:tcPr>
            <w:tcW w:w="212" w:type="pct"/>
            <w:vMerge/>
            <w:shd w:val="clear" w:color="auto" w:fill="auto"/>
          </w:tcPr>
          <w:p w14:paraId="64C95AFD" w14:textId="77777777" w:rsidR="0064449C" w:rsidRPr="00C21FFE" w:rsidRDefault="0064449C" w:rsidP="00E51E41">
            <w:pPr>
              <w:pStyle w:val="EndnoteText"/>
              <w:jc w:val="right"/>
              <w:rPr>
                <w:sz w:val="16"/>
                <w:szCs w:val="16"/>
              </w:rPr>
            </w:pPr>
          </w:p>
        </w:tc>
        <w:tc>
          <w:tcPr>
            <w:tcW w:w="214" w:type="pct"/>
            <w:vMerge w:val="restart"/>
            <w:shd w:val="clear" w:color="auto" w:fill="auto"/>
            <w:textDirection w:val="btLr"/>
          </w:tcPr>
          <w:p w14:paraId="1BB490A7" w14:textId="4CEB6D9F" w:rsidR="0064449C" w:rsidRDefault="0064449C" w:rsidP="007D13FA">
            <w:pPr>
              <w:pStyle w:val="EndnoteText"/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11.201</w:t>
            </w:r>
            <w:r w:rsidR="00DF556A">
              <w:rPr>
                <w:sz w:val="16"/>
                <w:szCs w:val="16"/>
              </w:rPr>
              <w:t>8</w:t>
            </w:r>
          </w:p>
        </w:tc>
        <w:tc>
          <w:tcPr>
            <w:tcW w:w="269" w:type="pct"/>
            <w:shd w:val="clear" w:color="auto" w:fill="auto"/>
          </w:tcPr>
          <w:p w14:paraId="791E09FE" w14:textId="535C70BA" w:rsidR="0064449C" w:rsidRPr="008A2AA5" w:rsidRDefault="0064449C" w:rsidP="008A2AA5">
            <w:pPr>
              <w:pStyle w:val="EndnoteText"/>
              <w:rPr>
                <w:b/>
                <w:bCs/>
                <w:sz w:val="16"/>
                <w:szCs w:val="16"/>
              </w:rPr>
            </w:pPr>
            <w:r w:rsidRPr="008A2AA5">
              <w:rPr>
                <w:b/>
                <w:bCs/>
                <w:sz w:val="16"/>
                <w:szCs w:val="16"/>
              </w:rPr>
              <w:t>21</w:t>
            </w:r>
            <w:r>
              <w:rPr>
                <w:b/>
                <w:bCs/>
                <w:sz w:val="16"/>
                <w:szCs w:val="16"/>
              </w:rPr>
              <w:t>bac</w:t>
            </w:r>
          </w:p>
        </w:tc>
        <w:tc>
          <w:tcPr>
            <w:tcW w:w="156" w:type="pct"/>
            <w:shd w:val="clear" w:color="auto" w:fill="auto"/>
          </w:tcPr>
          <w:p w14:paraId="10723F60" w14:textId="344BC4E4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09F60126" w14:textId="59CD33A5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3D96B5EB" w14:textId="30433276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59CDCB2A" w14:textId="1CF39377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46F7FF72" w14:textId="476CF15B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330F958D" w14:textId="39740195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77E91397" w14:textId="326D7C95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auto"/>
          </w:tcPr>
          <w:p w14:paraId="43A19219" w14:textId="2D513699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auto"/>
          </w:tcPr>
          <w:p w14:paraId="286EA7DE" w14:textId="1FA85696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382AC0DF" w14:textId="180E8B84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5B3600F4" w14:textId="010B0453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41CF7798" w14:textId="1EB18E90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4F2BCBB9" w14:textId="1CB6FCD0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5E335950" w14:textId="330D7604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72F63B7C" w14:textId="26754D5C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6B54F3B0" w14:textId="7D2592B4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351599A7" w14:textId="257A0881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18B4791B" w14:textId="55A4F788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76" w:type="pct"/>
            <w:shd w:val="clear" w:color="auto" w:fill="auto"/>
          </w:tcPr>
          <w:p w14:paraId="5E96C7B0" w14:textId="34B8FEDD" w:rsidR="0064449C" w:rsidRDefault="0064449C" w:rsidP="008A2AA5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42" w:type="pct"/>
            <w:shd w:val="clear" w:color="auto" w:fill="auto"/>
          </w:tcPr>
          <w:p w14:paraId="5977A4B2" w14:textId="381631B0" w:rsidR="0064449C" w:rsidRDefault="0064449C" w:rsidP="008A2AA5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X-M, NDM, OXA-48, SHV, TEM</w:t>
            </w:r>
          </w:p>
        </w:tc>
        <w:tc>
          <w:tcPr>
            <w:tcW w:w="379" w:type="pct"/>
            <w:shd w:val="clear" w:color="auto" w:fill="auto"/>
          </w:tcPr>
          <w:p w14:paraId="5DF620DF" w14:textId="467CF8C4" w:rsidR="0064449C" w:rsidRDefault="0064449C" w:rsidP="008A2AA5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 </w:t>
            </w:r>
            <w:r w:rsidRPr="00640FFD">
              <w:rPr>
                <w:sz w:val="16"/>
                <w:szCs w:val="16"/>
              </w:rPr>
              <w:t>219</w:t>
            </w:r>
          </w:p>
        </w:tc>
      </w:tr>
      <w:tr w:rsidR="001B7CD2" w:rsidRPr="00C21FFE" w14:paraId="0941A9FB" w14:textId="77777777" w:rsidTr="001B7CD2">
        <w:trPr>
          <w:trHeight w:val="207"/>
        </w:trPr>
        <w:tc>
          <w:tcPr>
            <w:tcW w:w="212" w:type="pct"/>
            <w:vMerge/>
            <w:shd w:val="clear" w:color="auto" w:fill="auto"/>
          </w:tcPr>
          <w:p w14:paraId="4F4321E1" w14:textId="77777777" w:rsidR="0064449C" w:rsidRPr="00C21FFE" w:rsidRDefault="0064449C" w:rsidP="00E51E41">
            <w:pPr>
              <w:pStyle w:val="EndnoteText"/>
              <w:jc w:val="right"/>
              <w:rPr>
                <w:sz w:val="16"/>
                <w:szCs w:val="16"/>
              </w:rPr>
            </w:pPr>
          </w:p>
        </w:tc>
        <w:tc>
          <w:tcPr>
            <w:tcW w:w="214" w:type="pct"/>
            <w:vMerge/>
            <w:shd w:val="clear" w:color="auto" w:fill="auto"/>
            <w:textDirection w:val="btLr"/>
          </w:tcPr>
          <w:p w14:paraId="5D77A401" w14:textId="328FC228" w:rsidR="0064449C" w:rsidRDefault="0064449C" w:rsidP="007D13FA">
            <w:pPr>
              <w:pStyle w:val="EndnoteText"/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D9D9D9" w:themeFill="background1" w:themeFillShade="D9"/>
          </w:tcPr>
          <w:p w14:paraId="51DBB073" w14:textId="245319E8" w:rsidR="0064449C" w:rsidRPr="008A2AA5" w:rsidRDefault="0064449C" w:rsidP="008A2AA5">
            <w:pPr>
              <w:pStyle w:val="EndnoteText"/>
              <w:rPr>
                <w:b/>
                <w:bCs/>
                <w:sz w:val="16"/>
                <w:szCs w:val="16"/>
              </w:rPr>
            </w:pPr>
            <w:r w:rsidRPr="008A2AA5">
              <w:rPr>
                <w:b/>
                <w:bCs/>
                <w:sz w:val="16"/>
                <w:szCs w:val="16"/>
              </w:rPr>
              <w:t>22</w:t>
            </w:r>
            <w:r>
              <w:rPr>
                <w:b/>
                <w:bCs/>
                <w:sz w:val="16"/>
                <w:szCs w:val="16"/>
              </w:rPr>
              <w:t>bac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740D0FCE" w14:textId="34A4B070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34243E7C" w14:textId="2D117DD9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6D7DDD35" w14:textId="1315BA69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109C2302" w14:textId="439D1A0C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50F7B4CE" w14:textId="7CFD1845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49E01BB3" w14:textId="14990E13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35938C34" w14:textId="4EBD9DE2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78766920" w14:textId="5B5EBCAB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71ABE057" w14:textId="5C78D698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69CA6336" w14:textId="22CD6355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144D0754" w14:textId="3C686CC0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6A1EECE4" w14:textId="0D20D66C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3F72DCB1" w14:textId="3FCEAA73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3489416D" w14:textId="766DE6F9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109FC53F" w14:textId="7142DF8E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5C5EC2C6" w14:textId="2D874997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3A630B4F" w14:textId="3A1EFB33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04B5A653" w14:textId="5197A918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76" w:type="pct"/>
            <w:shd w:val="clear" w:color="auto" w:fill="D9D9D9" w:themeFill="background1" w:themeFillShade="D9"/>
          </w:tcPr>
          <w:p w14:paraId="47BA82B6" w14:textId="423EE831" w:rsidR="0064449C" w:rsidRDefault="0064449C" w:rsidP="008A2AA5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42" w:type="pct"/>
            <w:shd w:val="clear" w:color="auto" w:fill="D9D9D9" w:themeFill="background1" w:themeFillShade="D9"/>
          </w:tcPr>
          <w:p w14:paraId="593561AC" w14:textId="025E7DEA" w:rsidR="0064449C" w:rsidRDefault="0064449C" w:rsidP="008A2AA5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X-M, OXA-48, SHV, TEM</w:t>
            </w:r>
          </w:p>
        </w:tc>
        <w:tc>
          <w:tcPr>
            <w:tcW w:w="379" w:type="pct"/>
            <w:shd w:val="clear" w:color="auto" w:fill="D9D9D9" w:themeFill="background1" w:themeFillShade="D9"/>
          </w:tcPr>
          <w:p w14:paraId="6FF0F05A" w14:textId="7E1132E0" w:rsidR="0064449C" w:rsidRDefault="0064449C" w:rsidP="008A2AA5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 </w:t>
            </w:r>
            <w:r w:rsidRPr="00640FFD">
              <w:rPr>
                <w:sz w:val="16"/>
                <w:szCs w:val="16"/>
              </w:rPr>
              <w:t>101</w:t>
            </w:r>
          </w:p>
        </w:tc>
      </w:tr>
      <w:tr w:rsidR="0064449C" w:rsidRPr="00C21FFE" w14:paraId="37890F84" w14:textId="77777777" w:rsidTr="001B7CD2">
        <w:trPr>
          <w:trHeight w:val="207"/>
        </w:trPr>
        <w:tc>
          <w:tcPr>
            <w:tcW w:w="212" w:type="pct"/>
            <w:vMerge/>
            <w:shd w:val="clear" w:color="auto" w:fill="auto"/>
          </w:tcPr>
          <w:p w14:paraId="60649E98" w14:textId="77777777" w:rsidR="0064449C" w:rsidRPr="00C21FFE" w:rsidRDefault="0064449C" w:rsidP="00E51E41">
            <w:pPr>
              <w:pStyle w:val="EndnoteText"/>
              <w:jc w:val="right"/>
              <w:rPr>
                <w:sz w:val="16"/>
                <w:szCs w:val="16"/>
              </w:rPr>
            </w:pPr>
          </w:p>
        </w:tc>
        <w:tc>
          <w:tcPr>
            <w:tcW w:w="214" w:type="pct"/>
            <w:vMerge/>
            <w:shd w:val="clear" w:color="auto" w:fill="auto"/>
            <w:textDirection w:val="btLr"/>
          </w:tcPr>
          <w:p w14:paraId="0F251F90" w14:textId="50184F5F" w:rsidR="0064449C" w:rsidRDefault="0064449C" w:rsidP="007D13FA">
            <w:pPr>
              <w:pStyle w:val="EndnoteText"/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auto"/>
          </w:tcPr>
          <w:p w14:paraId="1E3891D5" w14:textId="1B11F50C" w:rsidR="0064449C" w:rsidRPr="008A2AA5" w:rsidRDefault="0064449C" w:rsidP="008A2AA5">
            <w:pPr>
              <w:pStyle w:val="EndnoteText"/>
              <w:rPr>
                <w:b/>
                <w:bCs/>
                <w:sz w:val="16"/>
                <w:szCs w:val="16"/>
              </w:rPr>
            </w:pPr>
            <w:r w:rsidRPr="008A2AA5">
              <w:rPr>
                <w:b/>
                <w:bCs/>
                <w:sz w:val="16"/>
                <w:szCs w:val="16"/>
              </w:rPr>
              <w:t>30</w:t>
            </w:r>
            <w:r>
              <w:rPr>
                <w:b/>
                <w:bCs/>
                <w:sz w:val="16"/>
                <w:szCs w:val="16"/>
              </w:rPr>
              <w:t>bac</w:t>
            </w:r>
          </w:p>
        </w:tc>
        <w:tc>
          <w:tcPr>
            <w:tcW w:w="156" w:type="pct"/>
            <w:shd w:val="clear" w:color="auto" w:fill="auto"/>
          </w:tcPr>
          <w:p w14:paraId="7B3F6CE5" w14:textId="0FE9432A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4B418933" w14:textId="02C24F98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2C3934AF" w14:textId="73742992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29A6D82B" w14:textId="4A6BBE73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00BFC51D" w14:textId="22762EA6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57F994B1" w14:textId="2AE86D39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1CCA3C1F" w14:textId="31B2F228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auto"/>
          </w:tcPr>
          <w:p w14:paraId="15712CD5" w14:textId="3900C931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auto"/>
          </w:tcPr>
          <w:p w14:paraId="31D1AA5E" w14:textId="6E331C6A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53819A76" w14:textId="39D5F084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2E0F7131" w14:textId="5F78C1E8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217633DA" w14:textId="36B3C5D6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4EAFFDDF" w14:textId="29B97371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50AB3F62" w14:textId="4A8E8194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54AB779B" w14:textId="580DE833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51184974" w14:textId="2891D9C6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2BC6C04F" w14:textId="7E5C5452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02CC5006" w14:textId="371BD45C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76" w:type="pct"/>
            <w:shd w:val="clear" w:color="auto" w:fill="auto"/>
          </w:tcPr>
          <w:p w14:paraId="7326A7EE" w14:textId="41AEAFF4" w:rsidR="0064449C" w:rsidRDefault="0064449C" w:rsidP="008A2AA5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42" w:type="pct"/>
            <w:shd w:val="clear" w:color="auto" w:fill="auto"/>
          </w:tcPr>
          <w:p w14:paraId="2D0546AE" w14:textId="65A0F802" w:rsidR="0064449C" w:rsidRDefault="0064449C" w:rsidP="008A2AA5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X-M, NDM, SHV</w:t>
            </w:r>
          </w:p>
        </w:tc>
        <w:tc>
          <w:tcPr>
            <w:tcW w:w="379" w:type="pct"/>
            <w:shd w:val="clear" w:color="auto" w:fill="auto"/>
          </w:tcPr>
          <w:p w14:paraId="3E755D4C" w14:textId="6B5752CB" w:rsidR="0064449C" w:rsidRDefault="0064449C" w:rsidP="008A2AA5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 </w:t>
            </w:r>
            <w:r w:rsidRPr="00640FFD">
              <w:rPr>
                <w:sz w:val="16"/>
                <w:szCs w:val="16"/>
              </w:rPr>
              <w:t>219</w:t>
            </w:r>
          </w:p>
        </w:tc>
      </w:tr>
      <w:tr w:rsidR="0064449C" w:rsidRPr="00C21FFE" w14:paraId="237034A0" w14:textId="77777777" w:rsidTr="001B7CD2">
        <w:trPr>
          <w:trHeight w:val="207"/>
        </w:trPr>
        <w:tc>
          <w:tcPr>
            <w:tcW w:w="212" w:type="pct"/>
            <w:vMerge/>
            <w:shd w:val="clear" w:color="auto" w:fill="auto"/>
          </w:tcPr>
          <w:p w14:paraId="314C12CB" w14:textId="77777777" w:rsidR="0064449C" w:rsidRPr="00C21FFE" w:rsidRDefault="0064449C" w:rsidP="00E51E41">
            <w:pPr>
              <w:pStyle w:val="EndnoteText"/>
              <w:jc w:val="right"/>
              <w:rPr>
                <w:sz w:val="16"/>
                <w:szCs w:val="16"/>
              </w:rPr>
            </w:pPr>
          </w:p>
        </w:tc>
        <w:tc>
          <w:tcPr>
            <w:tcW w:w="214" w:type="pct"/>
            <w:vMerge/>
            <w:shd w:val="clear" w:color="auto" w:fill="auto"/>
            <w:textDirection w:val="btLr"/>
          </w:tcPr>
          <w:p w14:paraId="4E79BD4D" w14:textId="4FA9DD5B" w:rsidR="0064449C" w:rsidRDefault="0064449C" w:rsidP="007D13FA">
            <w:pPr>
              <w:pStyle w:val="EndnoteText"/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auto"/>
          </w:tcPr>
          <w:p w14:paraId="2F601EB9" w14:textId="004EB88F" w:rsidR="0064449C" w:rsidRPr="008A2AA5" w:rsidRDefault="0064449C" w:rsidP="008A2AA5">
            <w:pPr>
              <w:pStyle w:val="EndnoteText"/>
              <w:rPr>
                <w:b/>
                <w:bCs/>
                <w:sz w:val="16"/>
                <w:szCs w:val="16"/>
              </w:rPr>
            </w:pPr>
            <w:r w:rsidRPr="008A2AA5">
              <w:rPr>
                <w:b/>
                <w:bCs/>
                <w:sz w:val="16"/>
                <w:szCs w:val="16"/>
              </w:rPr>
              <w:t>31</w:t>
            </w:r>
            <w:r>
              <w:rPr>
                <w:b/>
                <w:bCs/>
                <w:sz w:val="16"/>
                <w:szCs w:val="16"/>
              </w:rPr>
              <w:t>bac</w:t>
            </w:r>
          </w:p>
        </w:tc>
        <w:tc>
          <w:tcPr>
            <w:tcW w:w="156" w:type="pct"/>
            <w:shd w:val="clear" w:color="auto" w:fill="auto"/>
          </w:tcPr>
          <w:p w14:paraId="15875A54" w14:textId="6FC2532D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04A1080F" w14:textId="0CFDDFB6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30BEDC20" w14:textId="027BEE10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250F85B4" w14:textId="67687DFA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5F890834" w14:textId="2EB5D96F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270CAD7A" w14:textId="11633A3D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2C67DB17" w14:textId="26BDF181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auto"/>
          </w:tcPr>
          <w:p w14:paraId="274CDCEB" w14:textId="5FE6B64E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auto"/>
          </w:tcPr>
          <w:p w14:paraId="4AC3FBDC" w14:textId="30ECC360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5BA2149E" w14:textId="06100914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73FDC83D" w14:textId="3038F785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69F7BA01" w14:textId="147C6616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5FA79D4A" w14:textId="03651963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3C4A136C" w14:textId="588B91B4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00D7F386" w14:textId="7D617CB4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77A6149F" w14:textId="1FFA0F30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397219C4" w14:textId="57255969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695338E9" w14:textId="4EE3FB18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76" w:type="pct"/>
            <w:shd w:val="clear" w:color="auto" w:fill="auto"/>
          </w:tcPr>
          <w:p w14:paraId="38BB3223" w14:textId="1B249B6B" w:rsidR="0064449C" w:rsidRDefault="0064449C" w:rsidP="008A2AA5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42" w:type="pct"/>
            <w:shd w:val="clear" w:color="auto" w:fill="auto"/>
          </w:tcPr>
          <w:p w14:paraId="007F4D59" w14:textId="666B0739" w:rsidR="0064449C" w:rsidRDefault="0064449C" w:rsidP="008A2AA5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X-M, NDM, SHV</w:t>
            </w:r>
          </w:p>
        </w:tc>
        <w:tc>
          <w:tcPr>
            <w:tcW w:w="379" w:type="pct"/>
            <w:shd w:val="clear" w:color="auto" w:fill="auto"/>
          </w:tcPr>
          <w:p w14:paraId="2EC700A3" w14:textId="33010E1E" w:rsidR="0064449C" w:rsidRDefault="0064449C" w:rsidP="008A2AA5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 </w:t>
            </w:r>
            <w:r w:rsidRPr="00640FFD">
              <w:rPr>
                <w:sz w:val="16"/>
                <w:szCs w:val="16"/>
              </w:rPr>
              <w:t>219</w:t>
            </w:r>
          </w:p>
        </w:tc>
      </w:tr>
      <w:tr w:rsidR="0064449C" w:rsidRPr="00C21FFE" w14:paraId="4ED0FF62" w14:textId="77777777" w:rsidTr="001B7CD2">
        <w:trPr>
          <w:trHeight w:val="207"/>
        </w:trPr>
        <w:tc>
          <w:tcPr>
            <w:tcW w:w="212" w:type="pct"/>
            <w:vMerge/>
            <w:shd w:val="clear" w:color="auto" w:fill="auto"/>
          </w:tcPr>
          <w:p w14:paraId="56E02BE3" w14:textId="77777777" w:rsidR="0064449C" w:rsidRPr="00C21FFE" w:rsidRDefault="0064449C" w:rsidP="00E51E41">
            <w:pPr>
              <w:pStyle w:val="EndnoteText"/>
              <w:jc w:val="right"/>
              <w:rPr>
                <w:sz w:val="16"/>
                <w:szCs w:val="16"/>
              </w:rPr>
            </w:pPr>
          </w:p>
        </w:tc>
        <w:tc>
          <w:tcPr>
            <w:tcW w:w="214" w:type="pct"/>
            <w:vMerge/>
            <w:shd w:val="clear" w:color="auto" w:fill="auto"/>
            <w:textDirection w:val="btLr"/>
          </w:tcPr>
          <w:p w14:paraId="71007788" w14:textId="429DD0D6" w:rsidR="0064449C" w:rsidRDefault="0064449C" w:rsidP="007D13FA">
            <w:pPr>
              <w:pStyle w:val="EndnoteText"/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auto"/>
          </w:tcPr>
          <w:p w14:paraId="39F694F7" w14:textId="6191F1D0" w:rsidR="0064449C" w:rsidRPr="008A2AA5" w:rsidRDefault="0064449C" w:rsidP="008A2AA5">
            <w:pPr>
              <w:pStyle w:val="EndnoteText"/>
              <w:rPr>
                <w:b/>
                <w:bCs/>
                <w:sz w:val="16"/>
                <w:szCs w:val="16"/>
              </w:rPr>
            </w:pPr>
            <w:r w:rsidRPr="008A2AA5">
              <w:rPr>
                <w:b/>
                <w:bCs/>
                <w:sz w:val="16"/>
                <w:szCs w:val="16"/>
              </w:rPr>
              <w:t>32</w:t>
            </w:r>
            <w:r>
              <w:rPr>
                <w:b/>
                <w:bCs/>
                <w:sz w:val="16"/>
                <w:szCs w:val="16"/>
              </w:rPr>
              <w:t>bac</w:t>
            </w:r>
          </w:p>
        </w:tc>
        <w:tc>
          <w:tcPr>
            <w:tcW w:w="156" w:type="pct"/>
            <w:shd w:val="clear" w:color="auto" w:fill="auto"/>
          </w:tcPr>
          <w:p w14:paraId="43BDAB9C" w14:textId="1FA0DDC8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5E6D5E61" w14:textId="79691606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24CA9FDC" w14:textId="4F7ED240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0C636EA0" w14:textId="4F54B4A5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auto"/>
          </w:tcPr>
          <w:p w14:paraId="5D97B056" w14:textId="7FA2FE25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1F54C6A2" w14:textId="2AFCDA56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12550434" w14:textId="4150E9B0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auto"/>
          </w:tcPr>
          <w:p w14:paraId="628F0014" w14:textId="5821D39C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auto"/>
          </w:tcPr>
          <w:p w14:paraId="2302DA28" w14:textId="24BFFD3D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3F77F0AC" w14:textId="7462C069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7758BC8A" w14:textId="0B7C5F47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2245F3F8" w14:textId="3D5FE642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70AD320E" w14:textId="2311460C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3F662F6F" w14:textId="68B90C8E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4E3681FA" w14:textId="1E238765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1C2526B2" w14:textId="540DDF11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584A2A18" w14:textId="333383EA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303DB3BC" w14:textId="5A5881B2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76" w:type="pct"/>
            <w:shd w:val="clear" w:color="auto" w:fill="auto"/>
          </w:tcPr>
          <w:p w14:paraId="4A25050B" w14:textId="107473C4" w:rsidR="0064449C" w:rsidRDefault="0064449C" w:rsidP="008A2AA5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42" w:type="pct"/>
            <w:shd w:val="clear" w:color="auto" w:fill="auto"/>
          </w:tcPr>
          <w:p w14:paraId="093F575C" w14:textId="5E89E178" w:rsidR="0064449C" w:rsidRDefault="0064449C" w:rsidP="008A2AA5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X-M, SHV</w:t>
            </w:r>
          </w:p>
        </w:tc>
        <w:tc>
          <w:tcPr>
            <w:tcW w:w="379" w:type="pct"/>
            <w:shd w:val="clear" w:color="auto" w:fill="auto"/>
          </w:tcPr>
          <w:p w14:paraId="5E070829" w14:textId="6A9BAC6E" w:rsidR="0064449C" w:rsidRDefault="0064449C" w:rsidP="008A2AA5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 </w:t>
            </w:r>
            <w:r w:rsidRPr="00640FFD">
              <w:rPr>
                <w:sz w:val="16"/>
                <w:szCs w:val="16"/>
              </w:rPr>
              <w:t>17</w:t>
            </w:r>
          </w:p>
        </w:tc>
      </w:tr>
      <w:tr w:rsidR="0064449C" w:rsidRPr="00C21FFE" w14:paraId="0D6A591D" w14:textId="77777777" w:rsidTr="001B7CD2">
        <w:trPr>
          <w:trHeight w:val="207"/>
        </w:trPr>
        <w:tc>
          <w:tcPr>
            <w:tcW w:w="212" w:type="pct"/>
            <w:vMerge/>
            <w:shd w:val="clear" w:color="auto" w:fill="auto"/>
          </w:tcPr>
          <w:p w14:paraId="62A58675" w14:textId="77777777" w:rsidR="0064449C" w:rsidRPr="00C21FFE" w:rsidRDefault="0064449C" w:rsidP="00E51E41">
            <w:pPr>
              <w:pStyle w:val="EndnoteText"/>
              <w:jc w:val="right"/>
              <w:rPr>
                <w:sz w:val="16"/>
                <w:szCs w:val="16"/>
              </w:rPr>
            </w:pPr>
          </w:p>
        </w:tc>
        <w:tc>
          <w:tcPr>
            <w:tcW w:w="214" w:type="pct"/>
            <w:vMerge w:val="restart"/>
            <w:shd w:val="clear" w:color="auto" w:fill="auto"/>
            <w:textDirection w:val="btLr"/>
          </w:tcPr>
          <w:p w14:paraId="03242481" w14:textId="7394FE51" w:rsidR="0064449C" w:rsidRDefault="0064449C" w:rsidP="007D13FA">
            <w:pPr>
              <w:pStyle w:val="EndnoteText"/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3.20</w:t>
            </w:r>
            <w:r w:rsidR="00DF556A">
              <w:rPr>
                <w:sz w:val="16"/>
                <w:szCs w:val="16"/>
              </w:rPr>
              <w:t>19</w:t>
            </w:r>
          </w:p>
        </w:tc>
        <w:tc>
          <w:tcPr>
            <w:tcW w:w="269" w:type="pct"/>
            <w:shd w:val="clear" w:color="auto" w:fill="auto"/>
          </w:tcPr>
          <w:p w14:paraId="1C990EDB" w14:textId="0263178C" w:rsidR="0064449C" w:rsidRPr="008A2AA5" w:rsidRDefault="0064449C" w:rsidP="008A2AA5">
            <w:pPr>
              <w:pStyle w:val="EndnoteText"/>
              <w:rPr>
                <w:b/>
                <w:bCs/>
                <w:sz w:val="16"/>
                <w:szCs w:val="16"/>
              </w:rPr>
            </w:pPr>
            <w:r w:rsidRPr="008A2AA5">
              <w:rPr>
                <w:b/>
                <w:bCs/>
                <w:sz w:val="16"/>
                <w:szCs w:val="16"/>
              </w:rPr>
              <w:t>68</w:t>
            </w:r>
            <w:r>
              <w:rPr>
                <w:b/>
                <w:bCs/>
                <w:sz w:val="16"/>
                <w:szCs w:val="16"/>
              </w:rPr>
              <w:t>bac</w:t>
            </w:r>
          </w:p>
        </w:tc>
        <w:tc>
          <w:tcPr>
            <w:tcW w:w="156" w:type="pct"/>
            <w:shd w:val="clear" w:color="auto" w:fill="auto"/>
          </w:tcPr>
          <w:p w14:paraId="36DB9E8F" w14:textId="22FD3500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225EAADE" w14:textId="66E6F513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24CDD51A" w14:textId="4554BCF5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077500BE" w14:textId="5EE1E1C9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2EAA38A4" w14:textId="1A9FD39C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534BA738" w14:textId="0085B741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auto"/>
          </w:tcPr>
          <w:p w14:paraId="185AFFAA" w14:textId="24D3F934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760EDAF2" w14:textId="730C0965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32F26CFA" w14:textId="2FD1544D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194B7E6D" w14:textId="0C9BDFB9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003DD9A4" w14:textId="52E27633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5FD32B56" w14:textId="54DD72FE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43327C60" w14:textId="4E916CC3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02DA59F4" w14:textId="3C0663A9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0DB98869" w14:textId="5C2A16AC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auto"/>
          </w:tcPr>
          <w:p w14:paraId="21B2E26A" w14:textId="55B49AE0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66A4C4D0" w14:textId="0CA66DC7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5A1F4444" w14:textId="67CE1C12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76" w:type="pct"/>
            <w:shd w:val="clear" w:color="auto" w:fill="auto"/>
          </w:tcPr>
          <w:p w14:paraId="7C8AC356" w14:textId="6917C1E4" w:rsidR="0064449C" w:rsidRDefault="0064449C" w:rsidP="008A2AA5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42" w:type="pct"/>
            <w:shd w:val="clear" w:color="auto" w:fill="auto"/>
          </w:tcPr>
          <w:p w14:paraId="7274A3E3" w14:textId="4F76427C" w:rsidR="0064449C" w:rsidRDefault="0064449C" w:rsidP="008A2AA5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X-M, SHV</w:t>
            </w:r>
          </w:p>
        </w:tc>
        <w:tc>
          <w:tcPr>
            <w:tcW w:w="379" w:type="pct"/>
            <w:shd w:val="clear" w:color="auto" w:fill="auto"/>
          </w:tcPr>
          <w:p w14:paraId="7FC04029" w14:textId="06E17627" w:rsidR="0064449C" w:rsidRDefault="0064449C" w:rsidP="008A2AA5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 </w:t>
            </w:r>
            <w:r w:rsidRPr="00640FFD">
              <w:rPr>
                <w:sz w:val="16"/>
                <w:szCs w:val="16"/>
              </w:rPr>
              <w:t>1878</w:t>
            </w:r>
          </w:p>
        </w:tc>
      </w:tr>
      <w:tr w:rsidR="0064449C" w:rsidRPr="00C21FFE" w14:paraId="4F37AC72" w14:textId="77777777" w:rsidTr="001B7CD2">
        <w:trPr>
          <w:trHeight w:val="207"/>
        </w:trPr>
        <w:tc>
          <w:tcPr>
            <w:tcW w:w="212" w:type="pct"/>
            <w:vMerge/>
            <w:shd w:val="clear" w:color="auto" w:fill="auto"/>
          </w:tcPr>
          <w:p w14:paraId="7872869D" w14:textId="77777777" w:rsidR="0064449C" w:rsidRPr="00C21FFE" w:rsidRDefault="0064449C" w:rsidP="00E51E41">
            <w:pPr>
              <w:pStyle w:val="EndnoteText"/>
              <w:jc w:val="right"/>
              <w:rPr>
                <w:sz w:val="16"/>
                <w:szCs w:val="16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5CA31AC9" w14:textId="2859D242" w:rsidR="0064449C" w:rsidRDefault="0064449C" w:rsidP="008A2AA5">
            <w:pPr>
              <w:pStyle w:val="EndnoteText"/>
              <w:rPr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auto"/>
          </w:tcPr>
          <w:p w14:paraId="784784A1" w14:textId="188C1956" w:rsidR="0064449C" w:rsidRPr="008A2AA5" w:rsidRDefault="0064449C" w:rsidP="008A2AA5">
            <w:pPr>
              <w:pStyle w:val="EndnoteText"/>
              <w:rPr>
                <w:b/>
                <w:bCs/>
                <w:sz w:val="16"/>
                <w:szCs w:val="16"/>
              </w:rPr>
            </w:pPr>
            <w:r w:rsidRPr="008A2AA5">
              <w:rPr>
                <w:b/>
                <w:bCs/>
                <w:sz w:val="16"/>
                <w:szCs w:val="16"/>
              </w:rPr>
              <w:t>69</w:t>
            </w:r>
            <w:r>
              <w:rPr>
                <w:b/>
                <w:bCs/>
                <w:sz w:val="16"/>
                <w:szCs w:val="16"/>
              </w:rPr>
              <w:t>bac</w:t>
            </w:r>
          </w:p>
        </w:tc>
        <w:tc>
          <w:tcPr>
            <w:tcW w:w="156" w:type="pct"/>
            <w:shd w:val="clear" w:color="auto" w:fill="auto"/>
          </w:tcPr>
          <w:p w14:paraId="6AB81F1A" w14:textId="716213EC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348E2A26" w14:textId="5AA32D55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4CF3B764" w14:textId="410F0599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3CCF4B06" w14:textId="785691C0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777DFAE5" w14:textId="2C22646B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370F1B9A" w14:textId="3E73257A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auto"/>
          </w:tcPr>
          <w:p w14:paraId="59A2B8E3" w14:textId="62719388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529BC36A" w14:textId="3A35BCEC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3CA4A960" w14:textId="3A9D6E85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1402A8FC" w14:textId="44A5B46A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45198E9C" w14:textId="24072704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0080BFF5" w14:textId="41709C7E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6650BFD7" w14:textId="18307806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42DC90E5" w14:textId="16794763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22AF74D0" w14:textId="45B46633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auto"/>
          </w:tcPr>
          <w:p w14:paraId="40211E50" w14:textId="34C18613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5194B93B" w14:textId="7F414EAE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5192E1ED" w14:textId="077469DE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76" w:type="pct"/>
            <w:shd w:val="clear" w:color="auto" w:fill="auto"/>
          </w:tcPr>
          <w:p w14:paraId="0AF2249B" w14:textId="180E187B" w:rsidR="0064449C" w:rsidRDefault="0064449C" w:rsidP="008A2AA5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42" w:type="pct"/>
            <w:shd w:val="clear" w:color="auto" w:fill="auto"/>
          </w:tcPr>
          <w:p w14:paraId="06730A2E" w14:textId="6FCDEE50" w:rsidR="0064449C" w:rsidRDefault="0064449C" w:rsidP="008A2AA5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X-M, OXA-48, SHV, TEM</w:t>
            </w:r>
          </w:p>
        </w:tc>
        <w:tc>
          <w:tcPr>
            <w:tcW w:w="379" w:type="pct"/>
            <w:shd w:val="clear" w:color="auto" w:fill="auto"/>
          </w:tcPr>
          <w:p w14:paraId="065A3F36" w14:textId="4A3C65C7" w:rsidR="0064449C" w:rsidRDefault="0064449C" w:rsidP="008A2AA5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 </w:t>
            </w:r>
            <w:r w:rsidRPr="00640FFD">
              <w:rPr>
                <w:sz w:val="16"/>
                <w:szCs w:val="16"/>
              </w:rPr>
              <w:t>395</w:t>
            </w:r>
          </w:p>
        </w:tc>
      </w:tr>
      <w:tr w:rsidR="0064449C" w:rsidRPr="00C21FFE" w14:paraId="2F87B17F" w14:textId="77777777" w:rsidTr="00A42159">
        <w:trPr>
          <w:trHeight w:val="207"/>
        </w:trPr>
        <w:tc>
          <w:tcPr>
            <w:tcW w:w="212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5E4AD73F" w14:textId="77777777" w:rsidR="0064449C" w:rsidRPr="00C21FFE" w:rsidRDefault="0064449C" w:rsidP="00E51E41">
            <w:pPr>
              <w:pStyle w:val="EndnoteText"/>
              <w:jc w:val="right"/>
              <w:rPr>
                <w:sz w:val="16"/>
                <w:szCs w:val="16"/>
              </w:rPr>
            </w:pPr>
          </w:p>
        </w:tc>
        <w:tc>
          <w:tcPr>
            <w:tcW w:w="214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78306D06" w14:textId="19673B47" w:rsidR="0064449C" w:rsidRDefault="0064449C" w:rsidP="008A2AA5">
            <w:pPr>
              <w:pStyle w:val="EndnoteText"/>
              <w:rPr>
                <w:sz w:val="16"/>
                <w:szCs w:val="16"/>
              </w:rPr>
            </w:pPr>
          </w:p>
        </w:tc>
        <w:tc>
          <w:tcPr>
            <w:tcW w:w="269" w:type="pct"/>
            <w:tcBorders>
              <w:bottom w:val="single" w:sz="12" w:space="0" w:color="auto"/>
            </w:tcBorders>
            <w:shd w:val="clear" w:color="auto" w:fill="auto"/>
          </w:tcPr>
          <w:p w14:paraId="74D36C1F" w14:textId="69F4CD3A" w:rsidR="0064449C" w:rsidRPr="008A2AA5" w:rsidRDefault="0064449C" w:rsidP="008A2AA5">
            <w:pPr>
              <w:pStyle w:val="EndnoteText"/>
              <w:rPr>
                <w:b/>
                <w:bCs/>
                <w:sz w:val="16"/>
                <w:szCs w:val="16"/>
              </w:rPr>
            </w:pPr>
            <w:r w:rsidRPr="008A2AA5">
              <w:rPr>
                <w:b/>
                <w:bCs/>
                <w:sz w:val="16"/>
                <w:szCs w:val="16"/>
              </w:rPr>
              <w:t>74</w:t>
            </w:r>
            <w:r>
              <w:rPr>
                <w:b/>
                <w:bCs/>
                <w:sz w:val="16"/>
                <w:szCs w:val="16"/>
              </w:rPr>
              <w:t>bac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auto"/>
          </w:tcPr>
          <w:p w14:paraId="6DE7E5A8" w14:textId="5112A152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auto"/>
          </w:tcPr>
          <w:p w14:paraId="74625CBB" w14:textId="52C3A6FF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auto"/>
          </w:tcPr>
          <w:p w14:paraId="7C8C7820" w14:textId="36EA672B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auto"/>
          </w:tcPr>
          <w:p w14:paraId="33E9701E" w14:textId="5984B0FD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auto"/>
          </w:tcPr>
          <w:p w14:paraId="1D7EF88E" w14:textId="5286C7FB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auto"/>
          </w:tcPr>
          <w:p w14:paraId="2B122845" w14:textId="17B2BB82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auto"/>
          </w:tcPr>
          <w:p w14:paraId="729F99E2" w14:textId="3ED01D1A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auto"/>
          </w:tcPr>
          <w:p w14:paraId="6FDF637E" w14:textId="50F95519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auto"/>
          </w:tcPr>
          <w:p w14:paraId="67F8C44B" w14:textId="08427415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auto"/>
          </w:tcPr>
          <w:p w14:paraId="4D8F6443" w14:textId="786BEE7E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auto"/>
          </w:tcPr>
          <w:p w14:paraId="11063137" w14:textId="5FA93FB3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auto"/>
          </w:tcPr>
          <w:p w14:paraId="359ABA69" w14:textId="7AFD8D77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auto"/>
          </w:tcPr>
          <w:p w14:paraId="0BEE272A" w14:textId="6C290D75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auto"/>
          </w:tcPr>
          <w:p w14:paraId="4A6121A4" w14:textId="7DF62BD3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auto"/>
          </w:tcPr>
          <w:p w14:paraId="0B5470F0" w14:textId="67FC3443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auto"/>
          </w:tcPr>
          <w:p w14:paraId="417D714B" w14:textId="516DDCDC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auto"/>
          </w:tcPr>
          <w:p w14:paraId="04701661" w14:textId="7EBEBAAF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auto"/>
          </w:tcPr>
          <w:p w14:paraId="5B172954" w14:textId="760CD8D0" w:rsidR="0064449C" w:rsidRPr="00C21FFE" w:rsidRDefault="0064449C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76" w:type="pct"/>
            <w:tcBorders>
              <w:bottom w:val="single" w:sz="12" w:space="0" w:color="auto"/>
            </w:tcBorders>
            <w:shd w:val="clear" w:color="auto" w:fill="auto"/>
          </w:tcPr>
          <w:p w14:paraId="22996E28" w14:textId="65E68C89" w:rsidR="0064449C" w:rsidRDefault="0064449C" w:rsidP="008A2AA5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42" w:type="pct"/>
            <w:tcBorders>
              <w:bottom w:val="single" w:sz="12" w:space="0" w:color="auto"/>
            </w:tcBorders>
            <w:shd w:val="clear" w:color="auto" w:fill="auto"/>
          </w:tcPr>
          <w:p w14:paraId="7323CAEC" w14:textId="58AA500A" w:rsidR="0064449C" w:rsidRDefault="0064449C" w:rsidP="008A2AA5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PC, TEM, SHV</w:t>
            </w:r>
          </w:p>
        </w:tc>
        <w:tc>
          <w:tcPr>
            <w:tcW w:w="379" w:type="pct"/>
            <w:tcBorders>
              <w:bottom w:val="single" w:sz="12" w:space="0" w:color="auto"/>
            </w:tcBorders>
            <w:shd w:val="clear" w:color="auto" w:fill="auto"/>
          </w:tcPr>
          <w:p w14:paraId="3F2CAA22" w14:textId="18CD7B88" w:rsidR="0064449C" w:rsidRDefault="0064449C" w:rsidP="008A2AA5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 </w:t>
            </w:r>
            <w:r w:rsidRPr="00640FFD">
              <w:rPr>
                <w:sz w:val="16"/>
                <w:szCs w:val="16"/>
              </w:rPr>
              <w:t>258</w:t>
            </w:r>
          </w:p>
        </w:tc>
      </w:tr>
      <w:tr w:rsidR="00DF556A" w:rsidRPr="00C21FFE" w14:paraId="288711AF" w14:textId="773FE731" w:rsidTr="00A42159">
        <w:trPr>
          <w:trHeight w:val="324"/>
        </w:trPr>
        <w:tc>
          <w:tcPr>
            <w:tcW w:w="212" w:type="pct"/>
            <w:vMerge w:val="restart"/>
            <w:tcBorders>
              <w:top w:val="single" w:sz="12" w:space="0" w:color="auto"/>
            </w:tcBorders>
            <w:shd w:val="clear" w:color="auto" w:fill="auto"/>
            <w:textDirection w:val="btLr"/>
          </w:tcPr>
          <w:p w14:paraId="039CB7BE" w14:textId="77777777" w:rsidR="00E51E41" w:rsidRDefault="00DF556A" w:rsidP="00E51E41">
            <w:pPr>
              <w:pStyle w:val="EndnoteText"/>
              <w:ind w:left="113" w:right="113"/>
              <w:jc w:val="right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 chlorination tank</w:t>
            </w:r>
            <w:r>
              <w:rPr>
                <w:b/>
                <w:sz w:val="16"/>
                <w:szCs w:val="16"/>
              </w:rPr>
              <w:t xml:space="preserve"> </w:t>
            </w:r>
          </w:p>
          <w:p w14:paraId="65AE6FE8" w14:textId="18BF89AB" w:rsidR="00DF556A" w:rsidRPr="00C21FFE" w:rsidRDefault="001B7CD2" w:rsidP="00E51E41">
            <w:pPr>
              <w:pStyle w:val="EndnoteText"/>
              <w:ind w:left="113" w:right="113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</w:t>
            </w:r>
            <w:r w:rsidR="00DF556A" w:rsidRPr="00C21FFE">
              <w:rPr>
                <w:b/>
                <w:sz w:val="16"/>
                <w:szCs w:val="16"/>
              </w:rPr>
              <w:t>ffluent</w:t>
            </w:r>
            <w:r w:rsidR="00E51E41">
              <w:rPr>
                <w:b/>
                <w:sz w:val="16"/>
                <w:szCs w:val="16"/>
              </w:rPr>
              <w:t xml:space="preserve"> </w:t>
            </w:r>
            <w:r w:rsidR="00DF556A">
              <w:rPr>
                <w:b/>
                <w:sz w:val="16"/>
                <w:szCs w:val="16"/>
              </w:rPr>
              <w:t>(</w:t>
            </w:r>
            <w:r w:rsidR="00DF556A" w:rsidRPr="006B6C73">
              <w:rPr>
                <w:b/>
                <w:i/>
                <w:iCs/>
                <w:sz w:val="16"/>
                <w:szCs w:val="16"/>
              </w:rPr>
              <w:t>n</w:t>
            </w:r>
            <w:r w:rsidR="00DF556A">
              <w:rPr>
                <w:b/>
                <w:sz w:val="16"/>
                <w:szCs w:val="16"/>
              </w:rPr>
              <w:t xml:space="preserve"> = 11)</w:t>
            </w:r>
          </w:p>
        </w:tc>
        <w:tc>
          <w:tcPr>
            <w:tcW w:w="214" w:type="pct"/>
            <w:vMerge w:val="restart"/>
            <w:tcBorders>
              <w:top w:val="single" w:sz="12" w:space="0" w:color="auto"/>
            </w:tcBorders>
            <w:shd w:val="clear" w:color="auto" w:fill="auto"/>
            <w:textDirection w:val="btLr"/>
          </w:tcPr>
          <w:p w14:paraId="5B49D7FB" w14:textId="015A3071" w:rsidR="00DF556A" w:rsidRPr="00C21FFE" w:rsidRDefault="00DF556A" w:rsidP="00DF556A">
            <w:pPr>
              <w:pStyle w:val="EndnoteText"/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11.2018</w:t>
            </w:r>
          </w:p>
        </w:tc>
        <w:tc>
          <w:tcPr>
            <w:tcW w:w="269" w:type="pct"/>
            <w:tcBorders>
              <w:top w:val="single" w:sz="12" w:space="0" w:color="auto"/>
            </w:tcBorders>
            <w:shd w:val="clear" w:color="auto" w:fill="auto"/>
          </w:tcPr>
          <w:p w14:paraId="70080A98" w14:textId="59F535FF" w:rsidR="00DF556A" w:rsidRPr="00E51E41" w:rsidRDefault="00DF556A" w:rsidP="008A2AA5">
            <w:pPr>
              <w:pStyle w:val="EndnoteText"/>
              <w:rPr>
                <w:b/>
                <w:bCs/>
                <w:sz w:val="16"/>
                <w:szCs w:val="16"/>
              </w:rPr>
            </w:pPr>
            <w:r w:rsidRPr="00E51E41">
              <w:rPr>
                <w:b/>
                <w:bCs/>
                <w:sz w:val="16"/>
                <w:szCs w:val="16"/>
              </w:rPr>
              <w:t>19</w:t>
            </w:r>
            <w:r w:rsidR="00E51E41" w:rsidRPr="00E51E41">
              <w:rPr>
                <w:b/>
                <w:bCs/>
                <w:sz w:val="16"/>
                <w:szCs w:val="16"/>
              </w:rPr>
              <w:t>bac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auto"/>
          </w:tcPr>
          <w:p w14:paraId="1FBA6431" w14:textId="77777777" w:rsidR="00DF556A" w:rsidRPr="00C21FFE" w:rsidRDefault="00DF556A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auto"/>
          </w:tcPr>
          <w:p w14:paraId="4CA26DF6" w14:textId="77777777" w:rsidR="00DF556A" w:rsidRPr="00C21FFE" w:rsidRDefault="00DF556A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auto"/>
          </w:tcPr>
          <w:p w14:paraId="0E615F1F" w14:textId="77777777" w:rsidR="00DF556A" w:rsidRPr="00C21FFE" w:rsidRDefault="00DF556A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auto"/>
          </w:tcPr>
          <w:p w14:paraId="488AD931" w14:textId="77777777" w:rsidR="00DF556A" w:rsidRPr="00C21FFE" w:rsidRDefault="00DF556A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auto"/>
          </w:tcPr>
          <w:p w14:paraId="11BAF7BB" w14:textId="77777777" w:rsidR="00DF556A" w:rsidRPr="00C21FFE" w:rsidRDefault="00DF556A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auto"/>
          </w:tcPr>
          <w:p w14:paraId="4CBE8CFC" w14:textId="77777777" w:rsidR="00DF556A" w:rsidRPr="00C21FFE" w:rsidRDefault="00DF556A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auto"/>
          </w:tcPr>
          <w:p w14:paraId="45338766" w14:textId="77777777" w:rsidR="00DF556A" w:rsidRPr="00C21FFE" w:rsidRDefault="00DF556A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auto"/>
          </w:tcPr>
          <w:p w14:paraId="64DE2473" w14:textId="77777777" w:rsidR="00DF556A" w:rsidRPr="00C21FFE" w:rsidRDefault="00DF556A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auto"/>
          </w:tcPr>
          <w:p w14:paraId="39294C29" w14:textId="77777777" w:rsidR="00DF556A" w:rsidRPr="00C21FFE" w:rsidRDefault="00DF556A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auto"/>
          </w:tcPr>
          <w:p w14:paraId="005B8875" w14:textId="77777777" w:rsidR="00DF556A" w:rsidRPr="00C21FFE" w:rsidRDefault="00DF556A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auto"/>
          </w:tcPr>
          <w:p w14:paraId="528E8F86" w14:textId="77777777" w:rsidR="00DF556A" w:rsidRPr="00C21FFE" w:rsidRDefault="00DF556A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auto"/>
          </w:tcPr>
          <w:p w14:paraId="4224E92A" w14:textId="77777777" w:rsidR="00DF556A" w:rsidRPr="00C21FFE" w:rsidRDefault="00DF556A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auto"/>
          </w:tcPr>
          <w:p w14:paraId="1D11BE30" w14:textId="77777777" w:rsidR="00DF556A" w:rsidRPr="00C21FFE" w:rsidRDefault="00DF556A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auto"/>
          </w:tcPr>
          <w:p w14:paraId="4CB9E751" w14:textId="77777777" w:rsidR="00DF556A" w:rsidRPr="00C21FFE" w:rsidRDefault="00DF556A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auto"/>
          </w:tcPr>
          <w:p w14:paraId="12EBEAE4" w14:textId="77777777" w:rsidR="00DF556A" w:rsidRPr="00C21FFE" w:rsidRDefault="00DF556A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auto"/>
          </w:tcPr>
          <w:p w14:paraId="7F9EE5D8" w14:textId="77777777" w:rsidR="00DF556A" w:rsidRPr="00C21FFE" w:rsidRDefault="00DF556A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auto"/>
          </w:tcPr>
          <w:p w14:paraId="0DE49871" w14:textId="77777777" w:rsidR="00DF556A" w:rsidRPr="00C21FFE" w:rsidRDefault="00DF556A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auto"/>
          </w:tcPr>
          <w:p w14:paraId="15B8DC07" w14:textId="77777777" w:rsidR="00DF556A" w:rsidRPr="00C21FFE" w:rsidRDefault="00DF556A" w:rsidP="008A2AA5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76" w:type="pct"/>
            <w:tcBorders>
              <w:top w:val="single" w:sz="12" w:space="0" w:color="auto"/>
            </w:tcBorders>
            <w:shd w:val="clear" w:color="auto" w:fill="auto"/>
          </w:tcPr>
          <w:p w14:paraId="6FDDBC20" w14:textId="77777777" w:rsidR="00DF556A" w:rsidRPr="00C21FFE" w:rsidRDefault="00DF556A" w:rsidP="008A2AA5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42" w:type="pct"/>
            <w:tcBorders>
              <w:top w:val="single" w:sz="12" w:space="0" w:color="auto"/>
            </w:tcBorders>
            <w:shd w:val="clear" w:color="auto" w:fill="auto"/>
          </w:tcPr>
          <w:p w14:paraId="282E2367" w14:textId="19F74CDD" w:rsidR="00DF556A" w:rsidRDefault="00DF556A" w:rsidP="008A2AA5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X-M, NDM, SHV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shd w:val="clear" w:color="auto" w:fill="auto"/>
          </w:tcPr>
          <w:p w14:paraId="6995325E" w14:textId="73C452D4" w:rsidR="00DF556A" w:rsidRDefault="00DF556A" w:rsidP="008A2AA5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 </w:t>
            </w:r>
            <w:r w:rsidRPr="00640FFD">
              <w:rPr>
                <w:sz w:val="16"/>
                <w:szCs w:val="16"/>
              </w:rPr>
              <w:t>219</w:t>
            </w:r>
          </w:p>
        </w:tc>
      </w:tr>
      <w:tr w:rsidR="00DF556A" w:rsidRPr="00C21FFE" w14:paraId="7BB7B7C8" w14:textId="77777777" w:rsidTr="001B7CD2">
        <w:trPr>
          <w:trHeight w:val="360"/>
        </w:trPr>
        <w:tc>
          <w:tcPr>
            <w:tcW w:w="212" w:type="pct"/>
            <w:vMerge/>
            <w:shd w:val="clear" w:color="auto" w:fill="auto"/>
          </w:tcPr>
          <w:p w14:paraId="7A6B6752" w14:textId="77777777" w:rsidR="00DF556A" w:rsidRPr="00C21FFE" w:rsidRDefault="00DF556A" w:rsidP="00E51E41">
            <w:pPr>
              <w:pStyle w:val="EndnoteText"/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214" w:type="pct"/>
            <w:vMerge/>
            <w:shd w:val="clear" w:color="auto" w:fill="auto"/>
            <w:textDirection w:val="btLr"/>
          </w:tcPr>
          <w:p w14:paraId="0567A1D0" w14:textId="4DE6A93D" w:rsidR="00DF556A" w:rsidRDefault="00DF556A" w:rsidP="00DF556A">
            <w:pPr>
              <w:pStyle w:val="EndnoteText"/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auto"/>
          </w:tcPr>
          <w:p w14:paraId="73B76720" w14:textId="37738C5E" w:rsidR="00DF556A" w:rsidRPr="00E51E41" w:rsidRDefault="00DF556A" w:rsidP="00DF556A">
            <w:pPr>
              <w:pStyle w:val="EndnoteText"/>
              <w:rPr>
                <w:b/>
                <w:bCs/>
                <w:sz w:val="16"/>
                <w:szCs w:val="16"/>
              </w:rPr>
            </w:pPr>
            <w:r w:rsidRPr="00E51E41">
              <w:rPr>
                <w:b/>
                <w:bCs/>
                <w:sz w:val="16"/>
                <w:szCs w:val="16"/>
              </w:rPr>
              <w:t>20</w:t>
            </w:r>
            <w:r w:rsidR="00E51E41" w:rsidRPr="00E51E41">
              <w:rPr>
                <w:b/>
                <w:bCs/>
                <w:sz w:val="16"/>
                <w:szCs w:val="16"/>
              </w:rPr>
              <w:t>bac</w:t>
            </w:r>
          </w:p>
        </w:tc>
        <w:tc>
          <w:tcPr>
            <w:tcW w:w="156" w:type="pct"/>
            <w:shd w:val="clear" w:color="auto" w:fill="auto"/>
          </w:tcPr>
          <w:p w14:paraId="5DFC2A2A" w14:textId="3A3C58C6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2DEA6AB2" w14:textId="382683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150BF58D" w14:textId="388E3669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06D7CF42" w14:textId="42CA2D3D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auto"/>
          </w:tcPr>
          <w:p w14:paraId="2036D0D3" w14:textId="613667DB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71F5EAD1" w14:textId="7F3B2F92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023E4EAA" w14:textId="1C9CED4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auto"/>
          </w:tcPr>
          <w:p w14:paraId="2B5C7141" w14:textId="4B476C5F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auto"/>
          </w:tcPr>
          <w:p w14:paraId="14718583" w14:textId="0E155F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621BB43A" w14:textId="64FC21BC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5BDDF367" w14:textId="37A70A68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6CCFAA8E" w14:textId="1E46FAD8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75CEF841" w14:textId="2411F9C0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2016BA65" w14:textId="60A706F3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22F97402" w14:textId="02C28E12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56E436DC" w14:textId="7CD0EA54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0C19705D" w14:textId="75BA95A5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46F85C7A" w14:textId="120BD8E6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76" w:type="pct"/>
            <w:shd w:val="clear" w:color="auto" w:fill="auto"/>
          </w:tcPr>
          <w:p w14:paraId="4100931B" w14:textId="6B8CB011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42" w:type="pct"/>
            <w:shd w:val="clear" w:color="auto" w:fill="auto"/>
          </w:tcPr>
          <w:p w14:paraId="4E184408" w14:textId="0F4B6514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X-M, OXA-48, SHV, TEM</w:t>
            </w:r>
          </w:p>
        </w:tc>
        <w:tc>
          <w:tcPr>
            <w:tcW w:w="379" w:type="pct"/>
            <w:shd w:val="clear" w:color="auto" w:fill="auto"/>
          </w:tcPr>
          <w:p w14:paraId="13F6BCDA" w14:textId="5A716F21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 </w:t>
            </w:r>
            <w:r w:rsidRPr="00640FFD">
              <w:rPr>
                <w:sz w:val="16"/>
                <w:szCs w:val="16"/>
              </w:rPr>
              <w:t>11</w:t>
            </w:r>
          </w:p>
        </w:tc>
      </w:tr>
      <w:tr w:rsidR="00DF556A" w:rsidRPr="00C21FFE" w14:paraId="79A4C50A" w14:textId="77777777" w:rsidTr="001B7CD2">
        <w:trPr>
          <w:trHeight w:val="127"/>
        </w:trPr>
        <w:tc>
          <w:tcPr>
            <w:tcW w:w="212" w:type="pct"/>
            <w:vMerge/>
            <w:shd w:val="clear" w:color="auto" w:fill="auto"/>
          </w:tcPr>
          <w:p w14:paraId="6DE31844" w14:textId="77777777" w:rsidR="00DF556A" w:rsidRPr="00C21FFE" w:rsidRDefault="00DF556A" w:rsidP="00E51E41">
            <w:pPr>
              <w:pStyle w:val="EndnoteText"/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214" w:type="pct"/>
            <w:vMerge w:val="restart"/>
            <w:shd w:val="clear" w:color="auto" w:fill="auto"/>
            <w:textDirection w:val="btLr"/>
          </w:tcPr>
          <w:p w14:paraId="3C26D606" w14:textId="0BA5DA84" w:rsidR="00DF556A" w:rsidRDefault="00DF556A" w:rsidP="00DF556A">
            <w:pPr>
              <w:pStyle w:val="EndnoteText"/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11.2018</w:t>
            </w:r>
          </w:p>
        </w:tc>
        <w:tc>
          <w:tcPr>
            <w:tcW w:w="269" w:type="pct"/>
            <w:shd w:val="clear" w:color="auto" w:fill="D9D9D9" w:themeFill="background1" w:themeFillShade="D9"/>
          </w:tcPr>
          <w:p w14:paraId="38ED7E9E" w14:textId="41E5336D" w:rsidR="00DF556A" w:rsidRPr="00E51E41" w:rsidRDefault="00DF556A" w:rsidP="00DF556A">
            <w:pPr>
              <w:pStyle w:val="EndnoteText"/>
              <w:rPr>
                <w:b/>
                <w:bCs/>
                <w:sz w:val="16"/>
                <w:szCs w:val="16"/>
              </w:rPr>
            </w:pPr>
            <w:r w:rsidRPr="00E51E41">
              <w:rPr>
                <w:b/>
                <w:bCs/>
                <w:sz w:val="16"/>
                <w:szCs w:val="16"/>
              </w:rPr>
              <w:t>23</w:t>
            </w:r>
            <w:r w:rsidR="00E51E41" w:rsidRPr="00E51E41">
              <w:rPr>
                <w:b/>
                <w:bCs/>
                <w:sz w:val="16"/>
                <w:szCs w:val="16"/>
              </w:rPr>
              <w:t>bac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0A1F5675" w14:textId="34376039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6F447EEC" w14:textId="4B734824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31C61B52" w14:textId="20A37A53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1812EEBC" w14:textId="3A98958C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295D62E3" w14:textId="0AADFC12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7EA767F7" w14:textId="4FABFAB5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774C7633" w14:textId="13BDC620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4B5F6BF3" w14:textId="72668154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26BD38FF" w14:textId="617C6D33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444061CF" w14:textId="7D7616C3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74F50D80" w14:textId="365443DB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7813D664" w14:textId="59BBFCB4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2C14B3F0" w14:textId="1BDA5E8F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3147D089" w14:textId="236A4D45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2B17E326" w14:textId="4023282F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4E71F84E" w14:textId="1FC95DEE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054F9777" w14:textId="0B25388C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59725C83" w14:textId="2DF71878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76" w:type="pct"/>
            <w:shd w:val="clear" w:color="auto" w:fill="D9D9D9" w:themeFill="background1" w:themeFillShade="D9"/>
          </w:tcPr>
          <w:p w14:paraId="1353F4D8" w14:textId="7B72839D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42" w:type="pct"/>
            <w:shd w:val="clear" w:color="auto" w:fill="D9D9D9" w:themeFill="background1" w:themeFillShade="D9"/>
          </w:tcPr>
          <w:p w14:paraId="16E4C17C" w14:textId="73301DEF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X-M, OXA-48, SHV, TEM</w:t>
            </w:r>
          </w:p>
        </w:tc>
        <w:tc>
          <w:tcPr>
            <w:tcW w:w="379" w:type="pct"/>
            <w:shd w:val="clear" w:color="auto" w:fill="D9D9D9" w:themeFill="background1" w:themeFillShade="D9"/>
          </w:tcPr>
          <w:p w14:paraId="60DF82AB" w14:textId="17F95C6D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 </w:t>
            </w:r>
            <w:r w:rsidRPr="00640FFD">
              <w:rPr>
                <w:sz w:val="16"/>
                <w:szCs w:val="16"/>
              </w:rPr>
              <w:t>101</w:t>
            </w:r>
          </w:p>
        </w:tc>
      </w:tr>
      <w:tr w:rsidR="00DF556A" w:rsidRPr="00C21FFE" w14:paraId="2C138EEF" w14:textId="77777777" w:rsidTr="001B7CD2">
        <w:trPr>
          <w:trHeight w:val="127"/>
        </w:trPr>
        <w:tc>
          <w:tcPr>
            <w:tcW w:w="212" w:type="pct"/>
            <w:vMerge/>
            <w:shd w:val="clear" w:color="auto" w:fill="auto"/>
          </w:tcPr>
          <w:p w14:paraId="20719E79" w14:textId="77777777" w:rsidR="00DF556A" w:rsidRPr="00C21FFE" w:rsidRDefault="00DF556A" w:rsidP="00E51E41">
            <w:pPr>
              <w:pStyle w:val="EndnoteText"/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214" w:type="pct"/>
            <w:vMerge/>
            <w:shd w:val="clear" w:color="auto" w:fill="auto"/>
            <w:textDirection w:val="btLr"/>
          </w:tcPr>
          <w:p w14:paraId="41D93B6F" w14:textId="2B79DAD2" w:rsidR="00DF556A" w:rsidRDefault="00DF556A" w:rsidP="00DF556A">
            <w:pPr>
              <w:pStyle w:val="EndnoteText"/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auto"/>
          </w:tcPr>
          <w:p w14:paraId="45C9E2FF" w14:textId="10F2B564" w:rsidR="00DF556A" w:rsidRPr="00E51E41" w:rsidRDefault="00DF556A" w:rsidP="00DF556A">
            <w:pPr>
              <w:pStyle w:val="EndnoteText"/>
              <w:rPr>
                <w:b/>
                <w:bCs/>
                <w:sz w:val="16"/>
                <w:szCs w:val="16"/>
              </w:rPr>
            </w:pPr>
            <w:r w:rsidRPr="00E51E41">
              <w:rPr>
                <w:b/>
                <w:bCs/>
                <w:sz w:val="16"/>
                <w:szCs w:val="16"/>
              </w:rPr>
              <w:t>26</w:t>
            </w:r>
            <w:r w:rsidR="00E51E41" w:rsidRPr="00E51E41">
              <w:rPr>
                <w:b/>
                <w:bCs/>
                <w:sz w:val="16"/>
                <w:szCs w:val="16"/>
              </w:rPr>
              <w:t>bac</w:t>
            </w:r>
          </w:p>
        </w:tc>
        <w:tc>
          <w:tcPr>
            <w:tcW w:w="156" w:type="pct"/>
            <w:shd w:val="clear" w:color="auto" w:fill="auto"/>
          </w:tcPr>
          <w:p w14:paraId="6D162A06" w14:textId="7BF6E61D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06571CC6" w14:textId="49E6DB6C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56F77D51" w14:textId="387CA5DC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6F8F7EC4" w14:textId="20F3CAC8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6EFF0615" w14:textId="43B716AD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48994E96" w14:textId="61EDB14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3C68AD2E" w14:textId="76B6E71A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auto"/>
          </w:tcPr>
          <w:p w14:paraId="16C88BA4" w14:textId="61CCC961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auto"/>
          </w:tcPr>
          <w:p w14:paraId="26A1C276" w14:textId="08566EAD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26ADDEF8" w14:textId="76E08D8E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774F891C" w14:textId="1FA36EF5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414C0024" w14:textId="5BE475E8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1BAE406B" w14:textId="668C3B5E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06EA0C76" w14:textId="2CCE692E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5BECB833" w14:textId="05A5CFFF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2363523F" w14:textId="45292BA6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34570CEF" w14:textId="577C5A1E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0A9802B2" w14:textId="589A106E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76" w:type="pct"/>
            <w:shd w:val="clear" w:color="auto" w:fill="auto"/>
          </w:tcPr>
          <w:p w14:paraId="04AC204A" w14:textId="29753C81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42" w:type="pct"/>
            <w:shd w:val="clear" w:color="auto" w:fill="auto"/>
          </w:tcPr>
          <w:p w14:paraId="5A5F5E25" w14:textId="119EF3F6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M-1, OXA-48, SHV</w:t>
            </w:r>
          </w:p>
        </w:tc>
        <w:tc>
          <w:tcPr>
            <w:tcW w:w="379" w:type="pct"/>
            <w:shd w:val="clear" w:color="auto" w:fill="auto"/>
          </w:tcPr>
          <w:p w14:paraId="17AB922D" w14:textId="1A01E8B4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 </w:t>
            </w:r>
            <w:r w:rsidRPr="00640FFD">
              <w:rPr>
                <w:sz w:val="16"/>
                <w:szCs w:val="16"/>
              </w:rPr>
              <w:t>101</w:t>
            </w:r>
          </w:p>
        </w:tc>
      </w:tr>
      <w:tr w:rsidR="00DF556A" w:rsidRPr="00C21FFE" w14:paraId="1F8D4089" w14:textId="77777777" w:rsidTr="001B7CD2">
        <w:trPr>
          <w:trHeight w:val="127"/>
        </w:trPr>
        <w:tc>
          <w:tcPr>
            <w:tcW w:w="212" w:type="pct"/>
            <w:vMerge/>
            <w:shd w:val="clear" w:color="auto" w:fill="auto"/>
          </w:tcPr>
          <w:p w14:paraId="124CBBDF" w14:textId="77777777" w:rsidR="00DF556A" w:rsidRPr="00C21FFE" w:rsidRDefault="00DF556A" w:rsidP="00E51E41">
            <w:pPr>
              <w:pStyle w:val="EndnoteText"/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214" w:type="pct"/>
            <w:vMerge/>
            <w:shd w:val="clear" w:color="auto" w:fill="auto"/>
            <w:textDirection w:val="btLr"/>
          </w:tcPr>
          <w:p w14:paraId="24D01189" w14:textId="331E4640" w:rsidR="00DF556A" w:rsidRDefault="00DF556A" w:rsidP="00DF556A">
            <w:pPr>
              <w:pStyle w:val="EndnoteText"/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auto"/>
          </w:tcPr>
          <w:p w14:paraId="5D3D7F19" w14:textId="3995E8F3" w:rsidR="00DF556A" w:rsidRPr="00E51E41" w:rsidRDefault="00DF556A" w:rsidP="00DF556A">
            <w:pPr>
              <w:pStyle w:val="EndnoteText"/>
              <w:rPr>
                <w:b/>
                <w:bCs/>
                <w:sz w:val="16"/>
                <w:szCs w:val="16"/>
              </w:rPr>
            </w:pPr>
            <w:r w:rsidRPr="00E51E41">
              <w:rPr>
                <w:b/>
                <w:bCs/>
                <w:sz w:val="16"/>
                <w:szCs w:val="16"/>
              </w:rPr>
              <w:t>28</w:t>
            </w:r>
            <w:r w:rsidR="00E51E41" w:rsidRPr="00E51E41">
              <w:rPr>
                <w:b/>
                <w:bCs/>
                <w:sz w:val="16"/>
                <w:szCs w:val="16"/>
              </w:rPr>
              <w:t>bac</w:t>
            </w:r>
          </w:p>
        </w:tc>
        <w:tc>
          <w:tcPr>
            <w:tcW w:w="156" w:type="pct"/>
            <w:shd w:val="clear" w:color="auto" w:fill="auto"/>
          </w:tcPr>
          <w:p w14:paraId="1B41C31E" w14:textId="35F1B071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44E711FE" w14:textId="140AB812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auto"/>
          </w:tcPr>
          <w:p w14:paraId="6FAA0AAC" w14:textId="7A4435EB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69685AAC" w14:textId="25D57F18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636B71CB" w14:textId="0A7985FA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2BF95582" w14:textId="73157B85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17523120" w14:textId="1A3083E5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auto"/>
          </w:tcPr>
          <w:p w14:paraId="47334462" w14:textId="5240B54B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auto"/>
          </w:tcPr>
          <w:p w14:paraId="14D34071" w14:textId="1777D491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075BE48E" w14:textId="6B227BBD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6B5BC338" w14:textId="24F2034A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3A5D3EEB" w14:textId="7374EAA6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264395B7" w14:textId="675AC80E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09D346E1" w14:textId="20B9B4B4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0952DE76" w14:textId="0F561B49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4B2D1B99" w14:textId="7561745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1C88A868" w14:textId="36B92FFB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41B15FDE" w14:textId="79728C1E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76" w:type="pct"/>
            <w:shd w:val="clear" w:color="auto" w:fill="auto"/>
          </w:tcPr>
          <w:p w14:paraId="4CB7A96E" w14:textId="3A76563B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42" w:type="pct"/>
            <w:shd w:val="clear" w:color="auto" w:fill="auto"/>
          </w:tcPr>
          <w:p w14:paraId="3CEBBC60" w14:textId="68D6EEAC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X-M, SHV</w:t>
            </w:r>
          </w:p>
        </w:tc>
        <w:tc>
          <w:tcPr>
            <w:tcW w:w="379" w:type="pct"/>
            <w:shd w:val="clear" w:color="auto" w:fill="auto"/>
          </w:tcPr>
          <w:p w14:paraId="3AA6796E" w14:textId="188F2324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 </w:t>
            </w:r>
            <w:r w:rsidRPr="00640FFD">
              <w:rPr>
                <w:sz w:val="16"/>
                <w:szCs w:val="16"/>
              </w:rPr>
              <w:t>364</w:t>
            </w:r>
          </w:p>
        </w:tc>
      </w:tr>
      <w:tr w:rsidR="00DF556A" w:rsidRPr="00C21FFE" w14:paraId="3325738C" w14:textId="77777777" w:rsidTr="001B7CD2">
        <w:trPr>
          <w:trHeight w:val="127"/>
        </w:trPr>
        <w:tc>
          <w:tcPr>
            <w:tcW w:w="212" w:type="pct"/>
            <w:vMerge/>
            <w:shd w:val="clear" w:color="auto" w:fill="auto"/>
          </w:tcPr>
          <w:p w14:paraId="3E8F8F08" w14:textId="77777777" w:rsidR="00DF556A" w:rsidRPr="00C21FFE" w:rsidRDefault="00DF556A" w:rsidP="00E51E41">
            <w:pPr>
              <w:pStyle w:val="EndnoteText"/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214" w:type="pct"/>
            <w:vMerge w:val="restart"/>
            <w:shd w:val="clear" w:color="auto" w:fill="auto"/>
            <w:textDirection w:val="btLr"/>
          </w:tcPr>
          <w:p w14:paraId="246F0C43" w14:textId="50F0BECC" w:rsidR="00DF556A" w:rsidRDefault="00DF556A" w:rsidP="00DF556A">
            <w:pPr>
              <w:pStyle w:val="EndnoteText"/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3.2019</w:t>
            </w:r>
          </w:p>
        </w:tc>
        <w:tc>
          <w:tcPr>
            <w:tcW w:w="269" w:type="pct"/>
            <w:shd w:val="clear" w:color="auto" w:fill="auto"/>
          </w:tcPr>
          <w:p w14:paraId="53361E76" w14:textId="54CF5705" w:rsidR="00DF556A" w:rsidRPr="00E51E41" w:rsidRDefault="00DF556A" w:rsidP="00DF556A">
            <w:pPr>
              <w:pStyle w:val="EndnoteText"/>
              <w:rPr>
                <w:b/>
                <w:bCs/>
                <w:sz w:val="16"/>
                <w:szCs w:val="16"/>
              </w:rPr>
            </w:pPr>
            <w:r w:rsidRPr="00E51E41">
              <w:rPr>
                <w:b/>
                <w:bCs/>
                <w:sz w:val="16"/>
                <w:szCs w:val="16"/>
              </w:rPr>
              <w:t>76</w:t>
            </w:r>
            <w:r w:rsidR="00E51E41" w:rsidRPr="00E51E41">
              <w:rPr>
                <w:b/>
                <w:bCs/>
                <w:sz w:val="16"/>
                <w:szCs w:val="16"/>
              </w:rPr>
              <w:t>bac</w:t>
            </w:r>
          </w:p>
        </w:tc>
        <w:tc>
          <w:tcPr>
            <w:tcW w:w="156" w:type="pct"/>
            <w:shd w:val="clear" w:color="auto" w:fill="auto"/>
          </w:tcPr>
          <w:p w14:paraId="5E3B7094" w14:textId="02190E73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295AC432" w14:textId="164BFA1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1A257142" w14:textId="7BC6138E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2976A235" w14:textId="78E91F33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47398BB1" w14:textId="225EE808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05B0E73C" w14:textId="2DF8422A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auto"/>
          </w:tcPr>
          <w:p w14:paraId="6EA3ABC8" w14:textId="280F1522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18020055" w14:textId="65AA84F4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1FD38D47" w14:textId="59BB690B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11DFB2D0" w14:textId="05B9B420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4DDB9D1E" w14:textId="403FDD08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7D2773A4" w14:textId="6D0F589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6D8C626C" w14:textId="00C68D26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3DA8AF36" w14:textId="5C219AAF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0B568CB4" w14:textId="1038080A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auto"/>
          </w:tcPr>
          <w:p w14:paraId="12607FF4" w14:textId="50992C1E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1B196DB6" w14:textId="1F3E557D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3992B031" w14:textId="3562670A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76" w:type="pct"/>
            <w:shd w:val="clear" w:color="auto" w:fill="auto"/>
          </w:tcPr>
          <w:p w14:paraId="4B7E0FCE" w14:textId="1B17C12D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42" w:type="pct"/>
            <w:shd w:val="clear" w:color="auto" w:fill="auto"/>
          </w:tcPr>
          <w:p w14:paraId="3E314108" w14:textId="795AAD51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PC, SHV, TEM</w:t>
            </w:r>
          </w:p>
        </w:tc>
        <w:tc>
          <w:tcPr>
            <w:tcW w:w="379" w:type="pct"/>
            <w:shd w:val="clear" w:color="auto" w:fill="auto"/>
          </w:tcPr>
          <w:p w14:paraId="029898AA" w14:textId="26B7F1B1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 </w:t>
            </w:r>
            <w:r w:rsidRPr="00640FFD">
              <w:rPr>
                <w:sz w:val="16"/>
                <w:szCs w:val="16"/>
              </w:rPr>
              <w:t>258</w:t>
            </w:r>
          </w:p>
        </w:tc>
      </w:tr>
      <w:tr w:rsidR="00DF556A" w:rsidRPr="00C21FFE" w14:paraId="697224A3" w14:textId="77777777" w:rsidTr="001B7CD2">
        <w:trPr>
          <w:trHeight w:val="127"/>
        </w:trPr>
        <w:tc>
          <w:tcPr>
            <w:tcW w:w="212" w:type="pct"/>
            <w:vMerge/>
            <w:shd w:val="clear" w:color="auto" w:fill="auto"/>
          </w:tcPr>
          <w:p w14:paraId="2C49F81F" w14:textId="77777777" w:rsidR="00DF556A" w:rsidRPr="00C21FFE" w:rsidRDefault="00DF556A" w:rsidP="00E51E41">
            <w:pPr>
              <w:pStyle w:val="EndnoteText"/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2CC0875E" w14:textId="121ECC26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auto"/>
          </w:tcPr>
          <w:p w14:paraId="7115ED46" w14:textId="35BEBAB5" w:rsidR="00DF556A" w:rsidRPr="00E51E41" w:rsidRDefault="00DF556A" w:rsidP="00DF556A">
            <w:pPr>
              <w:pStyle w:val="EndnoteText"/>
              <w:rPr>
                <w:b/>
                <w:bCs/>
                <w:sz w:val="16"/>
                <w:szCs w:val="16"/>
              </w:rPr>
            </w:pPr>
            <w:r w:rsidRPr="00E51E41">
              <w:rPr>
                <w:b/>
                <w:bCs/>
                <w:sz w:val="16"/>
                <w:szCs w:val="16"/>
              </w:rPr>
              <w:t>77</w:t>
            </w:r>
            <w:r w:rsidR="00E51E41" w:rsidRPr="00E51E41">
              <w:rPr>
                <w:b/>
                <w:bCs/>
                <w:sz w:val="16"/>
                <w:szCs w:val="16"/>
              </w:rPr>
              <w:t>bac</w:t>
            </w:r>
          </w:p>
        </w:tc>
        <w:tc>
          <w:tcPr>
            <w:tcW w:w="156" w:type="pct"/>
            <w:shd w:val="clear" w:color="auto" w:fill="auto"/>
          </w:tcPr>
          <w:p w14:paraId="713C853F" w14:textId="26969F09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39D0B49A" w14:textId="7B5FD1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16AD5562" w14:textId="25F3C116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12B1577D" w14:textId="1343306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38760371" w14:textId="13A496DE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226EE643" w14:textId="2C3C8603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auto"/>
          </w:tcPr>
          <w:p w14:paraId="13845483" w14:textId="28EDDFE2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56AAD398" w14:textId="48B29CD2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72845C49" w14:textId="0736F53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5AD55634" w14:textId="6269F90C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4558E221" w14:textId="168438CC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7DE7F2A3" w14:textId="6983B21D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46545193" w14:textId="7C54F1BA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2BCA3FB5" w14:textId="61CA5BB0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08FACB4A" w14:textId="2B2C572A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auto"/>
          </w:tcPr>
          <w:p w14:paraId="185582C5" w14:textId="5F18B322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23866B7A" w14:textId="519D0720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76D5EBBA" w14:textId="1027466C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76" w:type="pct"/>
            <w:shd w:val="clear" w:color="auto" w:fill="auto"/>
          </w:tcPr>
          <w:p w14:paraId="07C1388F" w14:textId="4DC55102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42" w:type="pct"/>
            <w:shd w:val="clear" w:color="auto" w:fill="auto"/>
          </w:tcPr>
          <w:p w14:paraId="1AA36E57" w14:textId="25C1A746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X-M, SHV</w:t>
            </w:r>
          </w:p>
        </w:tc>
        <w:tc>
          <w:tcPr>
            <w:tcW w:w="379" w:type="pct"/>
            <w:shd w:val="clear" w:color="auto" w:fill="auto"/>
          </w:tcPr>
          <w:p w14:paraId="0ACCAF6A" w14:textId="113AF157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 </w:t>
            </w:r>
            <w:r w:rsidRPr="00640FFD">
              <w:rPr>
                <w:sz w:val="16"/>
                <w:szCs w:val="16"/>
              </w:rPr>
              <w:t>1878</w:t>
            </w:r>
          </w:p>
        </w:tc>
      </w:tr>
      <w:tr w:rsidR="00DF556A" w:rsidRPr="00C21FFE" w14:paraId="08A0D8AC" w14:textId="77777777" w:rsidTr="001B7CD2">
        <w:trPr>
          <w:trHeight w:val="127"/>
        </w:trPr>
        <w:tc>
          <w:tcPr>
            <w:tcW w:w="212" w:type="pct"/>
            <w:vMerge/>
            <w:shd w:val="clear" w:color="auto" w:fill="auto"/>
          </w:tcPr>
          <w:p w14:paraId="58ACFECB" w14:textId="77777777" w:rsidR="00DF556A" w:rsidRPr="00C21FFE" w:rsidRDefault="00DF556A" w:rsidP="00E51E41">
            <w:pPr>
              <w:pStyle w:val="EndnoteText"/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7FB7A44F" w14:textId="04D6660B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auto"/>
          </w:tcPr>
          <w:p w14:paraId="4327607D" w14:textId="02A27FF0" w:rsidR="00DF556A" w:rsidRPr="00E51E41" w:rsidRDefault="00DF556A" w:rsidP="00DF556A">
            <w:pPr>
              <w:pStyle w:val="EndnoteText"/>
              <w:rPr>
                <w:b/>
                <w:bCs/>
                <w:sz w:val="16"/>
                <w:szCs w:val="16"/>
              </w:rPr>
            </w:pPr>
            <w:r w:rsidRPr="00E51E41">
              <w:rPr>
                <w:b/>
                <w:bCs/>
                <w:sz w:val="16"/>
                <w:szCs w:val="16"/>
              </w:rPr>
              <w:t>78</w:t>
            </w:r>
            <w:r w:rsidR="00E51E41" w:rsidRPr="00E51E41">
              <w:rPr>
                <w:b/>
                <w:bCs/>
                <w:sz w:val="16"/>
                <w:szCs w:val="16"/>
              </w:rPr>
              <w:t>bac</w:t>
            </w:r>
          </w:p>
        </w:tc>
        <w:tc>
          <w:tcPr>
            <w:tcW w:w="156" w:type="pct"/>
            <w:shd w:val="clear" w:color="auto" w:fill="auto"/>
          </w:tcPr>
          <w:p w14:paraId="58AD6391" w14:textId="779A611F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0ED18872" w14:textId="788CCAA2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176C3DEE" w14:textId="4C46AA1A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2E909600" w14:textId="4DF88E06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7BD73CDD" w14:textId="536D4935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0B46D357" w14:textId="229E459B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auto"/>
          </w:tcPr>
          <w:p w14:paraId="37265732" w14:textId="2CE10C7F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54EBE18B" w14:textId="50A93F06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78387D2A" w14:textId="07E3AFAF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2A26B523" w14:textId="44D792A2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29FFC360" w14:textId="1D212453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53F7148A" w14:textId="1B7B44F8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48DBC3BB" w14:textId="63119623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31F0AF5B" w14:textId="34B9B7D3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79840867" w14:textId="53CDDDD6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auto"/>
          </w:tcPr>
          <w:p w14:paraId="59434928" w14:textId="1BC43FD3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055A798C" w14:textId="52D1366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7AF5A68E" w14:textId="3F20E276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76" w:type="pct"/>
            <w:shd w:val="clear" w:color="auto" w:fill="auto"/>
          </w:tcPr>
          <w:p w14:paraId="3D03865B" w14:textId="6B9CA8EC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42" w:type="pct"/>
            <w:shd w:val="clear" w:color="auto" w:fill="auto"/>
          </w:tcPr>
          <w:p w14:paraId="4B4612C5" w14:textId="740960B0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X-M, OXA-48, SHV, TEM</w:t>
            </w:r>
          </w:p>
        </w:tc>
        <w:tc>
          <w:tcPr>
            <w:tcW w:w="379" w:type="pct"/>
            <w:shd w:val="clear" w:color="auto" w:fill="auto"/>
          </w:tcPr>
          <w:p w14:paraId="5A4AF4DE" w14:textId="26CF42FD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 </w:t>
            </w:r>
            <w:r w:rsidRPr="00640FFD">
              <w:rPr>
                <w:sz w:val="16"/>
                <w:szCs w:val="16"/>
              </w:rPr>
              <w:t>395</w:t>
            </w:r>
          </w:p>
        </w:tc>
      </w:tr>
      <w:tr w:rsidR="00DF556A" w:rsidRPr="00C21FFE" w14:paraId="7B89F79D" w14:textId="77777777" w:rsidTr="001B7CD2">
        <w:trPr>
          <w:trHeight w:val="127"/>
        </w:trPr>
        <w:tc>
          <w:tcPr>
            <w:tcW w:w="212" w:type="pct"/>
            <w:vMerge/>
            <w:shd w:val="clear" w:color="auto" w:fill="auto"/>
          </w:tcPr>
          <w:p w14:paraId="3801119A" w14:textId="77777777" w:rsidR="00DF556A" w:rsidRPr="00C21FFE" w:rsidRDefault="00DF556A" w:rsidP="00E51E41">
            <w:pPr>
              <w:pStyle w:val="EndnoteText"/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1C0D1072" w14:textId="249B8B6E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auto"/>
          </w:tcPr>
          <w:p w14:paraId="3C3CB48A" w14:textId="347C4DC5" w:rsidR="00DF556A" w:rsidRPr="00E51E41" w:rsidRDefault="00DF556A" w:rsidP="00DF556A">
            <w:pPr>
              <w:pStyle w:val="EndnoteText"/>
              <w:rPr>
                <w:b/>
                <w:bCs/>
                <w:sz w:val="16"/>
                <w:szCs w:val="16"/>
              </w:rPr>
            </w:pPr>
            <w:r w:rsidRPr="00E51E41">
              <w:rPr>
                <w:b/>
                <w:bCs/>
                <w:sz w:val="16"/>
                <w:szCs w:val="16"/>
              </w:rPr>
              <w:t>79</w:t>
            </w:r>
            <w:r w:rsidR="00E51E41" w:rsidRPr="00E51E41">
              <w:rPr>
                <w:b/>
                <w:bCs/>
                <w:sz w:val="16"/>
                <w:szCs w:val="16"/>
              </w:rPr>
              <w:t>bac</w:t>
            </w:r>
          </w:p>
        </w:tc>
        <w:tc>
          <w:tcPr>
            <w:tcW w:w="156" w:type="pct"/>
            <w:shd w:val="clear" w:color="auto" w:fill="auto"/>
          </w:tcPr>
          <w:p w14:paraId="7FE6E4C6" w14:textId="7B9BEDE5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57E38D8B" w14:textId="28027051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4FB9F306" w14:textId="009B8C4D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2BAD0BBE" w14:textId="6A62144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28A83458" w14:textId="4FB0CB60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57ECCFE9" w14:textId="4C76F02D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auto"/>
          </w:tcPr>
          <w:p w14:paraId="32F10379" w14:textId="09E8C112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631F0D06" w14:textId="41439765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394397BD" w14:textId="5913DEF2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71211176" w14:textId="6A5CE146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1CA7D9F9" w14:textId="083B21D6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6E61F3E8" w14:textId="5F8DB554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3ED6EBF0" w14:textId="5A724642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56263C50" w14:textId="6CFE3DA5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13E4B902" w14:textId="708FE3D1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auto"/>
          </w:tcPr>
          <w:p w14:paraId="489A4370" w14:textId="5B23B2F3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611A04FD" w14:textId="0394EF05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3E3E4DEE" w14:textId="03A24506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76" w:type="pct"/>
            <w:shd w:val="clear" w:color="auto" w:fill="auto"/>
          </w:tcPr>
          <w:p w14:paraId="77406C23" w14:textId="033E9F1F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42" w:type="pct"/>
            <w:shd w:val="clear" w:color="auto" w:fill="auto"/>
          </w:tcPr>
          <w:p w14:paraId="7D818242" w14:textId="146B149F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X-M, OXA-48, SHV, TEM</w:t>
            </w:r>
          </w:p>
        </w:tc>
        <w:tc>
          <w:tcPr>
            <w:tcW w:w="379" w:type="pct"/>
            <w:shd w:val="clear" w:color="auto" w:fill="auto"/>
          </w:tcPr>
          <w:p w14:paraId="6C6F0E71" w14:textId="6B02DF9E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 </w:t>
            </w:r>
            <w:r w:rsidRPr="00640FFD">
              <w:rPr>
                <w:sz w:val="16"/>
                <w:szCs w:val="16"/>
              </w:rPr>
              <w:t>395</w:t>
            </w:r>
          </w:p>
        </w:tc>
      </w:tr>
      <w:tr w:rsidR="00DF556A" w:rsidRPr="00C21FFE" w14:paraId="6745CF07" w14:textId="77777777" w:rsidTr="001B7CD2">
        <w:trPr>
          <w:trHeight w:val="127"/>
        </w:trPr>
        <w:tc>
          <w:tcPr>
            <w:tcW w:w="212" w:type="pct"/>
            <w:vMerge/>
            <w:shd w:val="clear" w:color="auto" w:fill="auto"/>
          </w:tcPr>
          <w:p w14:paraId="373F683B" w14:textId="77777777" w:rsidR="00DF556A" w:rsidRPr="00C21FFE" w:rsidRDefault="00DF556A" w:rsidP="00E51E41">
            <w:pPr>
              <w:pStyle w:val="EndnoteText"/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168E6F3C" w14:textId="21A9A027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auto"/>
          </w:tcPr>
          <w:p w14:paraId="714E156E" w14:textId="36D0F1B8" w:rsidR="00DF556A" w:rsidRPr="00E51E41" w:rsidRDefault="00DF556A" w:rsidP="00DF556A">
            <w:pPr>
              <w:pStyle w:val="EndnoteText"/>
              <w:rPr>
                <w:b/>
                <w:bCs/>
                <w:sz w:val="16"/>
                <w:szCs w:val="16"/>
              </w:rPr>
            </w:pPr>
            <w:r w:rsidRPr="00E51E41">
              <w:rPr>
                <w:b/>
                <w:bCs/>
                <w:sz w:val="16"/>
                <w:szCs w:val="16"/>
              </w:rPr>
              <w:t>80</w:t>
            </w:r>
            <w:r w:rsidR="00E51E41" w:rsidRPr="00E51E41">
              <w:rPr>
                <w:b/>
                <w:bCs/>
                <w:sz w:val="16"/>
                <w:szCs w:val="16"/>
              </w:rPr>
              <w:t>bac</w:t>
            </w:r>
          </w:p>
        </w:tc>
        <w:tc>
          <w:tcPr>
            <w:tcW w:w="156" w:type="pct"/>
            <w:shd w:val="clear" w:color="auto" w:fill="auto"/>
          </w:tcPr>
          <w:p w14:paraId="5B99057C" w14:textId="3AD2EF40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18744EE0" w14:textId="49313301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41029F46" w14:textId="7F7E9583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1CA5073D" w14:textId="363AAEDD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02137B97" w14:textId="045319E6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40790DD2" w14:textId="03153638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auto"/>
          </w:tcPr>
          <w:p w14:paraId="7F141372" w14:textId="5FCDB585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403AEB4F" w14:textId="71B98B7A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2F6208F2" w14:textId="7628C832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5EFDFE2F" w14:textId="15951031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510D3BD9" w14:textId="129ADC2E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03BDC775" w14:textId="59FD82E9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22997BE4" w14:textId="6D94194E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7532AFFE" w14:textId="659BBE6B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34969F22" w14:textId="22E4FD18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auto"/>
          </w:tcPr>
          <w:p w14:paraId="11639892" w14:textId="45CE3C9D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34E0DBE0" w14:textId="13F82409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315FFB1D" w14:textId="318B2E4F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76" w:type="pct"/>
            <w:shd w:val="clear" w:color="auto" w:fill="auto"/>
          </w:tcPr>
          <w:p w14:paraId="4A31601A" w14:textId="437C59A7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42" w:type="pct"/>
            <w:shd w:val="clear" w:color="auto" w:fill="auto"/>
          </w:tcPr>
          <w:p w14:paraId="634093BE" w14:textId="1488240D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X-M, OXA-48, SHV, TEM</w:t>
            </w:r>
          </w:p>
        </w:tc>
        <w:tc>
          <w:tcPr>
            <w:tcW w:w="379" w:type="pct"/>
            <w:shd w:val="clear" w:color="auto" w:fill="auto"/>
          </w:tcPr>
          <w:p w14:paraId="3F70D91C" w14:textId="45DBCC08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 </w:t>
            </w:r>
            <w:r w:rsidRPr="00640FFD">
              <w:rPr>
                <w:sz w:val="16"/>
                <w:szCs w:val="16"/>
              </w:rPr>
              <w:t>395</w:t>
            </w:r>
          </w:p>
        </w:tc>
      </w:tr>
      <w:tr w:rsidR="00DF556A" w:rsidRPr="00C21FFE" w14:paraId="2F185082" w14:textId="77777777" w:rsidTr="00A42159">
        <w:trPr>
          <w:trHeight w:val="127"/>
        </w:trPr>
        <w:tc>
          <w:tcPr>
            <w:tcW w:w="212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4C054273" w14:textId="77777777" w:rsidR="00DF556A" w:rsidRPr="00C21FFE" w:rsidRDefault="00DF556A" w:rsidP="00E51E41">
            <w:pPr>
              <w:pStyle w:val="EndnoteText"/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214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00D319E3" w14:textId="0C9BCEEC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</w:p>
        </w:tc>
        <w:tc>
          <w:tcPr>
            <w:tcW w:w="269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3D94C05A" w14:textId="739DAD2B" w:rsidR="00DF556A" w:rsidRPr="00E51E41" w:rsidRDefault="00DF556A" w:rsidP="00DF556A">
            <w:pPr>
              <w:pStyle w:val="EndnoteText"/>
              <w:rPr>
                <w:b/>
                <w:bCs/>
                <w:sz w:val="16"/>
                <w:szCs w:val="16"/>
              </w:rPr>
            </w:pPr>
            <w:r w:rsidRPr="00E51E41">
              <w:rPr>
                <w:b/>
                <w:bCs/>
                <w:sz w:val="16"/>
                <w:szCs w:val="16"/>
              </w:rPr>
              <w:t>82</w:t>
            </w:r>
            <w:r w:rsidR="00E51E41" w:rsidRPr="00E51E41">
              <w:rPr>
                <w:b/>
                <w:bCs/>
                <w:sz w:val="16"/>
                <w:szCs w:val="16"/>
              </w:rPr>
              <w:t>bac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0EA420F4" w14:textId="49EB46DB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990F0EE" w14:textId="620A112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877AE74" w14:textId="3740FDF4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026C89BC" w14:textId="535B4BFC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18ECB2DD" w14:textId="707EF449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B96794A" w14:textId="516E8A62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6B7F4C8" w14:textId="18BFA0CE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3A3681E3" w14:textId="0A88B21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821A426" w14:textId="3924D920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1DA338F9" w14:textId="55AA6003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19CD62E7" w14:textId="0432468F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7580577" w14:textId="17C98BE8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06D6A65D" w14:textId="2A090059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3B8E246" w14:textId="365F3198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16CD82E1" w14:textId="7CFE7732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522B77F" w14:textId="492FB758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FE66118" w14:textId="46998050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427CD61" w14:textId="09DC52A2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76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5FEDF39" w14:textId="645AD4F6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42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DC67781" w14:textId="0BA8BF7B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X-M, OXA-48, SHV, TEM</w:t>
            </w:r>
          </w:p>
        </w:tc>
        <w:tc>
          <w:tcPr>
            <w:tcW w:w="379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21E37BFD" w14:textId="63C68A8D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 </w:t>
            </w:r>
            <w:r w:rsidRPr="00640FFD">
              <w:rPr>
                <w:sz w:val="16"/>
                <w:szCs w:val="16"/>
              </w:rPr>
              <w:t>101</w:t>
            </w:r>
          </w:p>
        </w:tc>
      </w:tr>
      <w:tr w:rsidR="00DF556A" w:rsidRPr="00C21FFE" w14:paraId="7144F15D" w14:textId="4A3703DE" w:rsidTr="00A42159">
        <w:trPr>
          <w:trHeight w:val="128"/>
        </w:trPr>
        <w:tc>
          <w:tcPr>
            <w:tcW w:w="212" w:type="pct"/>
            <w:vMerge w:val="restart"/>
            <w:tcBorders>
              <w:top w:val="single" w:sz="12" w:space="0" w:color="auto"/>
            </w:tcBorders>
            <w:shd w:val="clear" w:color="auto" w:fill="auto"/>
            <w:textDirection w:val="btLr"/>
          </w:tcPr>
          <w:p w14:paraId="336A8997" w14:textId="77777777" w:rsidR="00DF556A" w:rsidRDefault="00DF556A" w:rsidP="00E51E41">
            <w:pPr>
              <w:pStyle w:val="EndnoteText"/>
              <w:ind w:left="113" w:right="113"/>
              <w:jc w:val="right"/>
              <w:rPr>
                <w:b/>
                <w:sz w:val="16"/>
                <w:szCs w:val="16"/>
              </w:rPr>
            </w:pPr>
            <w:r w:rsidRPr="00C21FFE">
              <w:rPr>
                <w:b/>
                <w:sz w:val="16"/>
                <w:szCs w:val="16"/>
              </w:rPr>
              <w:t>Clinical</w:t>
            </w:r>
          </w:p>
          <w:p w14:paraId="31001EEB" w14:textId="71C77B6F" w:rsidR="00DF556A" w:rsidRPr="006B6C73" w:rsidRDefault="00DF556A" w:rsidP="00E51E41">
            <w:pPr>
              <w:pStyle w:val="EndnoteText"/>
              <w:ind w:left="113" w:right="113"/>
              <w:jc w:val="right"/>
              <w:rPr>
                <w:b/>
                <w:bCs/>
                <w:sz w:val="16"/>
                <w:szCs w:val="16"/>
              </w:rPr>
            </w:pPr>
            <w:r w:rsidRPr="006B6C73">
              <w:rPr>
                <w:b/>
                <w:bCs/>
                <w:sz w:val="16"/>
                <w:szCs w:val="16"/>
              </w:rPr>
              <w:t>(</w:t>
            </w:r>
            <w:r w:rsidRPr="006B6C73">
              <w:rPr>
                <w:b/>
                <w:bCs/>
                <w:i/>
                <w:iCs/>
                <w:sz w:val="16"/>
                <w:szCs w:val="16"/>
              </w:rPr>
              <w:t>n</w:t>
            </w:r>
            <w:r>
              <w:rPr>
                <w:b/>
                <w:bCs/>
                <w:sz w:val="16"/>
                <w:szCs w:val="16"/>
              </w:rPr>
              <w:t xml:space="preserve"> = </w:t>
            </w:r>
            <w:r w:rsidRPr="006B6C73">
              <w:rPr>
                <w:b/>
                <w:bCs/>
                <w:sz w:val="16"/>
                <w:szCs w:val="16"/>
              </w:rPr>
              <w:t>8)</w:t>
            </w:r>
          </w:p>
        </w:tc>
        <w:tc>
          <w:tcPr>
            <w:tcW w:w="214" w:type="pct"/>
            <w:vMerge w:val="restart"/>
            <w:tcBorders>
              <w:top w:val="single" w:sz="12" w:space="0" w:color="auto"/>
            </w:tcBorders>
            <w:shd w:val="clear" w:color="auto" w:fill="auto"/>
            <w:textDirection w:val="btLr"/>
          </w:tcPr>
          <w:p w14:paraId="4ED2BF0D" w14:textId="4F43F8DB" w:rsidR="00DF556A" w:rsidRPr="00C21FFE" w:rsidRDefault="00DF556A" w:rsidP="00DF556A">
            <w:pPr>
              <w:pStyle w:val="EndnoteText"/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018</w:t>
            </w:r>
          </w:p>
        </w:tc>
        <w:tc>
          <w:tcPr>
            <w:tcW w:w="269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CAEDD35" w14:textId="34BC7CCF" w:rsidR="00DF556A" w:rsidRPr="00E51E41" w:rsidRDefault="00DF556A" w:rsidP="00DF556A">
            <w:pPr>
              <w:pStyle w:val="EndnoteText"/>
              <w:rPr>
                <w:b/>
                <w:bCs/>
                <w:sz w:val="16"/>
                <w:szCs w:val="16"/>
              </w:rPr>
            </w:pPr>
            <w:r w:rsidRPr="00E51E41">
              <w:rPr>
                <w:b/>
                <w:bCs/>
                <w:sz w:val="16"/>
                <w:szCs w:val="16"/>
              </w:rPr>
              <w:t>36</w:t>
            </w:r>
            <w:r w:rsidR="00E51E41" w:rsidRPr="00E51E41">
              <w:rPr>
                <w:b/>
                <w:bCs/>
                <w:sz w:val="16"/>
                <w:szCs w:val="16"/>
              </w:rPr>
              <w:t>bac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5D8FFC49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7CE692A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4A558A2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64619BE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A564E2A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C016750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5CE561E5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6E97584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254E354D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45F9779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2242E842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BD4E3A5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12E2F92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53E3CCFA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53B83F6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74258D9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07574691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A3AD1F6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76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D95A76D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42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0B22DD7B" w14:textId="19D8496C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X-M, OXA-48, SHV, TEM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B9C44EC" w14:textId="1247A363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 </w:t>
            </w:r>
            <w:r w:rsidRPr="00640FFD">
              <w:rPr>
                <w:sz w:val="16"/>
                <w:szCs w:val="16"/>
              </w:rPr>
              <w:t>101</w:t>
            </w:r>
          </w:p>
        </w:tc>
      </w:tr>
      <w:tr w:rsidR="00DF556A" w:rsidRPr="00C21FFE" w14:paraId="34BD15AE" w14:textId="750CF370" w:rsidTr="001B7CD2">
        <w:trPr>
          <w:trHeight w:val="89"/>
        </w:trPr>
        <w:tc>
          <w:tcPr>
            <w:tcW w:w="212" w:type="pct"/>
            <w:vMerge/>
            <w:shd w:val="clear" w:color="auto" w:fill="auto"/>
          </w:tcPr>
          <w:p w14:paraId="7CEC64DB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</w:p>
        </w:tc>
        <w:tc>
          <w:tcPr>
            <w:tcW w:w="214" w:type="pct"/>
            <w:vMerge/>
            <w:shd w:val="clear" w:color="auto" w:fill="auto"/>
            <w:textDirection w:val="btLr"/>
          </w:tcPr>
          <w:p w14:paraId="1CD83DE7" w14:textId="77777777" w:rsidR="00DF556A" w:rsidRPr="00C21FFE" w:rsidRDefault="00DF556A" w:rsidP="00DF556A">
            <w:pPr>
              <w:pStyle w:val="EndnoteText"/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D9D9D9" w:themeFill="background1" w:themeFillShade="D9"/>
          </w:tcPr>
          <w:p w14:paraId="13E6314E" w14:textId="7AC7A024" w:rsidR="00DF556A" w:rsidRPr="00E51E41" w:rsidRDefault="00DF556A" w:rsidP="00DF556A">
            <w:pPr>
              <w:pStyle w:val="EndnoteText"/>
              <w:rPr>
                <w:b/>
                <w:bCs/>
                <w:sz w:val="16"/>
                <w:szCs w:val="16"/>
              </w:rPr>
            </w:pPr>
            <w:r w:rsidRPr="00E51E41">
              <w:rPr>
                <w:b/>
                <w:bCs/>
                <w:sz w:val="16"/>
                <w:szCs w:val="16"/>
              </w:rPr>
              <w:t>37</w:t>
            </w:r>
            <w:r w:rsidR="00E51E41" w:rsidRPr="00E51E41">
              <w:rPr>
                <w:b/>
                <w:bCs/>
                <w:sz w:val="16"/>
                <w:szCs w:val="16"/>
              </w:rPr>
              <w:t>bac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3144BD03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3513F987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5A58826D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109071A5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1064813D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7ABEC0C5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02F64DF1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3E18BA24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55A9DBA2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705BBD8D" w14:textId="740BC01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0A83B30D" w14:textId="68FC00F9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7978B1B1" w14:textId="6B520CC9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2645C771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5E010281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67CA0180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4BA88841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1B801004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1AF31A3C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76" w:type="pct"/>
            <w:shd w:val="clear" w:color="auto" w:fill="D9D9D9" w:themeFill="background1" w:themeFillShade="D9"/>
          </w:tcPr>
          <w:p w14:paraId="7B422CC9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42" w:type="pct"/>
            <w:shd w:val="clear" w:color="auto" w:fill="D9D9D9" w:themeFill="background1" w:themeFillShade="D9"/>
          </w:tcPr>
          <w:p w14:paraId="734751F1" w14:textId="7DB9CD85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M, OXA-48, SHV</w:t>
            </w:r>
          </w:p>
        </w:tc>
        <w:tc>
          <w:tcPr>
            <w:tcW w:w="379" w:type="pct"/>
            <w:shd w:val="clear" w:color="auto" w:fill="D9D9D9" w:themeFill="background1" w:themeFillShade="D9"/>
          </w:tcPr>
          <w:p w14:paraId="0CE40A80" w14:textId="5AAED60A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 </w:t>
            </w:r>
            <w:r w:rsidRPr="00640FFD">
              <w:rPr>
                <w:sz w:val="16"/>
                <w:szCs w:val="16"/>
              </w:rPr>
              <w:t>101</w:t>
            </w:r>
          </w:p>
        </w:tc>
      </w:tr>
      <w:tr w:rsidR="00DF556A" w:rsidRPr="00C21FFE" w14:paraId="36A6985D" w14:textId="237378E3" w:rsidTr="001B7CD2">
        <w:trPr>
          <w:trHeight w:val="128"/>
        </w:trPr>
        <w:tc>
          <w:tcPr>
            <w:tcW w:w="212" w:type="pct"/>
            <w:vMerge/>
            <w:shd w:val="clear" w:color="auto" w:fill="auto"/>
          </w:tcPr>
          <w:p w14:paraId="54F57506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</w:p>
        </w:tc>
        <w:tc>
          <w:tcPr>
            <w:tcW w:w="214" w:type="pct"/>
            <w:vMerge/>
            <w:shd w:val="clear" w:color="auto" w:fill="auto"/>
            <w:textDirection w:val="btLr"/>
          </w:tcPr>
          <w:p w14:paraId="4F8AC1B5" w14:textId="77777777" w:rsidR="00DF556A" w:rsidRPr="00C21FFE" w:rsidRDefault="00DF556A" w:rsidP="00DF556A">
            <w:pPr>
              <w:pStyle w:val="EndnoteText"/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auto"/>
          </w:tcPr>
          <w:p w14:paraId="67974596" w14:textId="4FF9A556" w:rsidR="00DF556A" w:rsidRPr="00E51E41" w:rsidRDefault="00DF556A" w:rsidP="00DF556A">
            <w:pPr>
              <w:pStyle w:val="EndnoteText"/>
              <w:rPr>
                <w:b/>
                <w:bCs/>
                <w:sz w:val="16"/>
                <w:szCs w:val="16"/>
              </w:rPr>
            </w:pPr>
            <w:r w:rsidRPr="00E51E41">
              <w:rPr>
                <w:b/>
                <w:bCs/>
                <w:sz w:val="16"/>
                <w:szCs w:val="16"/>
              </w:rPr>
              <w:t>38</w:t>
            </w:r>
            <w:r w:rsidR="00E51E41" w:rsidRPr="00E51E41">
              <w:rPr>
                <w:b/>
                <w:bCs/>
                <w:sz w:val="16"/>
                <w:szCs w:val="16"/>
              </w:rPr>
              <w:t>bac</w:t>
            </w:r>
          </w:p>
        </w:tc>
        <w:tc>
          <w:tcPr>
            <w:tcW w:w="156" w:type="pct"/>
            <w:shd w:val="clear" w:color="auto" w:fill="auto"/>
          </w:tcPr>
          <w:p w14:paraId="39198621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233B8512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3D6CB84A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0EE6C3EE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45F73B28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38A54220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36E6A23D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auto"/>
          </w:tcPr>
          <w:p w14:paraId="48EAC51E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auto"/>
          </w:tcPr>
          <w:p w14:paraId="7198EA42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125FE86E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04648095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1EA58595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4F027A79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2D214987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710E8426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54F0AA47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2FC14507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2481F237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76" w:type="pct"/>
            <w:shd w:val="clear" w:color="auto" w:fill="auto"/>
          </w:tcPr>
          <w:p w14:paraId="2835E533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42" w:type="pct"/>
            <w:shd w:val="clear" w:color="auto" w:fill="auto"/>
          </w:tcPr>
          <w:p w14:paraId="5EFE2127" w14:textId="75C5A3BA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X-M, SHV, TEM</w:t>
            </w:r>
          </w:p>
        </w:tc>
        <w:tc>
          <w:tcPr>
            <w:tcW w:w="379" w:type="pct"/>
            <w:shd w:val="clear" w:color="auto" w:fill="auto"/>
          </w:tcPr>
          <w:p w14:paraId="1FF172A2" w14:textId="221F3C08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 </w:t>
            </w:r>
            <w:r w:rsidRPr="00640FFD">
              <w:rPr>
                <w:sz w:val="16"/>
                <w:szCs w:val="16"/>
              </w:rPr>
              <w:t>1564</w:t>
            </w:r>
          </w:p>
        </w:tc>
      </w:tr>
      <w:tr w:rsidR="001B7CD2" w:rsidRPr="00C21FFE" w14:paraId="21B4F629" w14:textId="0CC78659" w:rsidTr="006F5C5E">
        <w:trPr>
          <w:trHeight w:val="89"/>
        </w:trPr>
        <w:tc>
          <w:tcPr>
            <w:tcW w:w="212" w:type="pct"/>
            <w:vMerge/>
            <w:shd w:val="clear" w:color="auto" w:fill="auto"/>
          </w:tcPr>
          <w:p w14:paraId="30300286" w14:textId="77777777" w:rsidR="001B7CD2" w:rsidRPr="00C21FFE" w:rsidRDefault="001B7CD2" w:rsidP="001B7CD2">
            <w:pPr>
              <w:pStyle w:val="EndnoteText"/>
              <w:rPr>
                <w:sz w:val="16"/>
                <w:szCs w:val="16"/>
              </w:rPr>
            </w:pPr>
          </w:p>
        </w:tc>
        <w:tc>
          <w:tcPr>
            <w:tcW w:w="214" w:type="pct"/>
            <w:vMerge/>
            <w:shd w:val="clear" w:color="auto" w:fill="auto"/>
            <w:textDirection w:val="btLr"/>
          </w:tcPr>
          <w:p w14:paraId="4BBFCEDF" w14:textId="77777777" w:rsidR="001B7CD2" w:rsidRPr="00C21FFE" w:rsidRDefault="001B7CD2" w:rsidP="001B7CD2">
            <w:pPr>
              <w:pStyle w:val="EndnoteText"/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D9D9D9" w:themeFill="background1" w:themeFillShade="D9"/>
          </w:tcPr>
          <w:p w14:paraId="3CDDA73F" w14:textId="3B26EA81" w:rsidR="001B7CD2" w:rsidRPr="00E51E41" w:rsidRDefault="001B7CD2" w:rsidP="001B7CD2">
            <w:pPr>
              <w:pStyle w:val="EndnoteTex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1</w:t>
            </w:r>
            <w:r w:rsidRPr="00E51E41">
              <w:rPr>
                <w:b/>
                <w:bCs/>
                <w:sz w:val="16"/>
                <w:szCs w:val="16"/>
              </w:rPr>
              <w:t>bac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46D60629" w14:textId="60E49296" w:rsidR="001B7CD2" w:rsidRPr="00C21FFE" w:rsidRDefault="001B7CD2" w:rsidP="001B7CD2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1BB71AC1" w14:textId="3BD86E4B" w:rsidR="001B7CD2" w:rsidRPr="00C21FFE" w:rsidRDefault="001B7CD2" w:rsidP="001B7CD2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5A8A1901" w14:textId="790BF900" w:rsidR="001B7CD2" w:rsidRPr="00C21FFE" w:rsidRDefault="001B7CD2" w:rsidP="001B7CD2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7EEE32B8" w14:textId="5B5C7952" w:rsidR="001B7CD2" w:rsidRPr="00C21FFE" w:rsidRDefault="001B7CD2" w:rsidP="001B7CD2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131CCA9C" w14:textId="05A7369A" w:rsidR="001B7CD2" w:rsidRPr="00C21FFE" w:rsidRDefault="001B7CD2" w:rsidP="001B7CD2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52958F9F" w14:textId="7AE6766D" w:rsidR="001B7CD2" w:rsidRPr="00C21FFE" w:rsidRDefault="001B7CD2" w:rsidP="001B7CD2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4EB3B581" w14:textId="765A348C" w:rsidR="001B7CD2" w:rsidRPr="00C21FFE" w:rsidRDefault="001B7CD2" w:rsidP="001B7CD2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5F470189" w14:textId="7D9ECFEC" w:rsidR="001B7CD2" w:rsidRPr="00C21FFE" w:rsidRDefault="001B7CD2" w:rsidP="001B7CD2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4212BF48" w14:textId="509B94AF" w:rsidR="001B7CD2" w:rsidRPr="00C21FFE" w:rsidRDefault="001B7CD2" w:rsidP="001B7CD2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6441172E" w14:textId="7BA3D277" w:rsidR="001B7CD2" w:rsidRPr="00C21FFE" w:rsidRDefault="001B7CD2" w:rsidP="001B7CD2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30231A60" w14:textId="56CE17B7" w:rsidR="001B7CD2" w:rsidRPr="00C21FFE" w:rsidRDefault="001B7CD2" w:rsidP="001B7CD2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4DB7A679" w14:textId="3B70A451" w:rsidR="001B7CD2" w:rsidRPr="00C21FFE" w:rsidRDefault="001B7CD2" w:rsidP="001B7CD2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197A4261" w14:textId="6B5C9349" w:rsidR="001B7CD2" w:rsidRPr="00C21FFE" w:rsidRDefault="001B7CD2" w:rsidP="001B7CD2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02515597" w14:textId="598B4BE2" w:rsidR="001B7CD2" w:rsidRPr="00C21FFE" w:rsidRDefault="001B7CD2" w:rsidP="001B7CD2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054D26E0" w14:textId="4FEAFA63" w:rsidR="001B7CD2" w:rsidRPr="00C21FFE" w:rsidRDefault="001B7CD2" w:rsidP="001B7CD2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7BD90882" w14:textId="04948747" w:rsidR="001B7CD2" w:rsidRPr="00C21FFE" w:rsidRDefault="001B7CD2" w:rsidP="001B7CD2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50286FB5" w14:textId="51166411" w:rsidR="001B7CD2" w:rsidRPr="00C21FFE" w:rsidRDefault="001B7CD2" w:rsidP="001B7CD2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3A52537D" w14:textId="6309BFA2" w:rsidR="001B7CD2" w:rsidRPr="00C21FFE" w:rsidRDefault="001B7CD2" w:rsidP="001B7CD2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76" w:type="pct"/>
            <w:shd w:val="clear" w:color="auto" w:fill="D9D9D9" w:themeFill="background1" w:themeFillShade="D9"/>
          </w:tcPr>
          <w:p w14:paraId="0359A8FF" w14:textId="0809936E" w:rsidR="001B7CD2" w:rsidRPr="00C21FFE" w:rsidRDefault="001B7CD2" w:rsidP="001B7CD2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42" w:type="pct"/>
            <w:shd w:val="clear" w:color="auto" w:fill="D9D9D9" w:themeFill="background1" w:themeFillShade="D9"/>
          </w:tcPr>
          <w:p w14:paraId="0B90013C" w14:textId="78BBE0B6" w:rsidR="001B7CD2" w:rsidRDefault="001B7CD2" w:rsidP="001B7CD2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X-M, OXA-48, SHV, TEM</w:t>
            </w:r>
          </w:p>
        </w:tc>
        <w:tc>
          <w:tcPr>
            <w:tcW w:w="379" w:type="pct"/>
            <w:shd w:val="clear" w:color="auto" w:fill="D9D9D9" w:themeFill="background1" w:themeFillShade="D9"/>
          </w:tcPr>
          <w:p w14:paraId="5D79C179" w14:textId="09F3E4D5" w:rsidR="001B7CD2" w:rsidRDefault="001B7CD2" w:rsidP="001B7CD2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 101</w:t>
            </w:r>
          </w:p>
        </w:tc>
      </w:tr>
      <w:tr w:rsidR="00DF556A" w:rsidRPr="00C21FFE" w14:paraId="671B994A" w14:textId="23002131" w:rsidTr="006F5C5E">
        <w:trPr>
          <w:trHeight w:val="207"/>
        </w:trPr>
        <w:tc>
          <w:tcPr>
            <w:tcW w:w="212" w:type="pct"/>
            <w:vMerge/>
            <w:shd w:val="clear" w:color="auto" w:fill="auto"/>
          </w:tcPr>
          <w:p w14:paraId="36544D39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</w:p>
        </w:tc>
        <w:tc>
          <w:tcPr>
            <w:tcW w:w="214" w:type="pct"/>
            <w:vMerge/>
            <w:shd w:val="clear" w:color="auto" w:fill="auto"/>
            <w:textDirection w:val="btLr"/>
          </w:tcPr>
          <w:p w14:paraId="21A5D925" w14:textId="77777777" w:rsidR="00DF556A" w:rsidRPr="00C21FFE" w:rsidRDefault="00DF556A" w:rsidP="00DF556A">
            <w:pPr>
              <w:pStyle w:val="EndnoteText"/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D9D9D9" w:themeFill="background1" w:themeFillShade="D9"/>
          </w:tcPr>
          <w:p w14:paraId="5B2364BD" w14:textId="51C22B0D" w:rsidR="00DF556A" w:rsidRPr="00E51E41" w:rsidRDefault="00DF556A" w:rsidP="00DF556A">
            <w:pPr>
              <w:pStyle w:val="EndnoteText"/>
              <w:rPr>
                <w:b/>
                <w:bCs/>
                <w:sz w:val="16"/>
                <w:szCs w:val="16"/>
              </w:rPr>
            </w:pPr>
            <w:r w:rsidRPr="00E51E41">
              <w:rPr>
                <w:b/>
                <w:bCs/>
                <w:sz w:val="16"/>
                <w:szCs w:val="16"/>
              </w:rPr>
              <w:t>43</w:t>
            </w:r>
            <w:r w:rsidR="00E51E41" w:rsidRPr="00E51E41">
              <w:rPr>
                <w:b/>
                <w:bCs/>
                <w:sz w:val="16"/>
                <w:szCs w:val="16"/>
              </w:rPr>
              <w:t>bac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6285114C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25F582E0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56AAA54A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6B93E085" w14:textId="7E91DFD8" w:rsidR="00DF556A" w:rsidRPr="00C21FFE" w:rsidRDefault="001B7CD2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231949F3" w14:textId="298A379D" w:rsidR="00DF556A" w:rsidRPr="00C21FFE" w:rsidRDefault="001B7CD2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1C36BE08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7B24E8B5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5200639C" w14:textId="0EF0901C" w:rsidR="00DF556A" w:rsidRPr="00C21FFE" w:rsidRDefault="001B7CD2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73FA3B40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61BFEF73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1B51E985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30784585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110FCD9F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264FF91F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6514E21E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6D337A27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6AE22187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002D1F86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76" w:type="pct"/>
            <w:shd w:val="clear" w:color="auto" w:fill="D9D9D9" w:themeFill="background1" w:themeFillShade="D9"/>
          </w:tcPr>
          <w:p w14:paraId="5E1F054F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42" w:type="pct"/>
            <w:shd w:val="clear" w:color="auto" w:fill="D9D9D9" w:themeFill="background1" w:themeFillShade="D9"/>
          </w:tcPr>
          <w:p w14:paraId="51455FFC" w14:textId="16ACEDB4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X-M, OXA-48, SHV, TEM</w:t>
            </w:r>
          </w:p>
        </w:tc>
        <w:tc>
          <w:tcPr>
            <w:tcW w:w="379" w:type="pct"/>
            <w:shd w:val="clear" w:color="auto" w:fill="D9D9D9" w:themeFill="background1" w:themeFillShade="D9"/>
          </w:tcPr>
          <w:p w14:paraId="57060D4C" w14:textId="31D6124C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 </w:t>
            </w:r>
            <w:r w:rsidRPr="00640FFD">
              <w:rPr>
                <w:sz w:val="16"/>
                <w:szCs w:val="16"/>
              </w:rPr>
              <w:t>101</w:t>
            </w:r>
          </w:p>
        </w:tc>
      </w:tr>
      <w:tr w:rsidR="00DF556A" w:rsidRPr="00C21FFE" w14:paraId="4CEBB25E" w14:textId="1E38F4CD" w:rsidTr="006F5C5E">
        <w:trPr>
          <w:trHeight w:val="196"/>
        </w:trPr>
        <w:tc>
          <w:tcPr>
            <w:tcW w:w="212" w:type="pct"/>
            <w:vMerge/>
            <w:shd w:val="clear" w:color="auto" w:fill="auto"/>
          </w:tcPr>
          <w:p w14:paraId="44C743A6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</w:p>
        </w:tc>
        <w:tc>
          <w:tcPr>
            <w:tcW w:w="214" w:type="pct"/>
            <w:vMerge w:val="restart"/>
            <w:shd w:val="clear" w:color="auto" w:fill="auto"/>
            <w:textDirection w:val="btLr"/>
          </w:tcPr>
          <w:p w14:paraId="691AB3EC" w14:textId="357BB92F" w:rsidR="00DF556A" w:rsidRPr="00C21FFE" w:rsidRDefault="00DF556A" w:rsidP="00DF556A">
            <w:pPr>
              <w:pStyle w:val="EndnoteText"/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.2019</w:t>
            </w:r>
          </w:p>
        </w:tc>
        <w:tc>
          <w:tcPr>
            <w:tcW w:w="269" w:type="pct"/>
            <w:shd w:val="clear" w:color="auto" w:fill="D9D9D9" w:themeFill="background1" w:themeFillShade="D9"/>
          </w:tcPr>
          <w:p w14:paraId="2B7B1EA2" w14:textId="2C4C50F0" w:rsidR="00DF556A" w:rsidRPr="00E51E41" w:rsidRDefault="00DF556A" w:rsidP="00DF556A">
            <w:pPr>
              <w:pStyle w:val="EndnoteText"/>
              <w:rPr>
                <w:b/>
                <w:bCs/>
                <w:sz w:val="16"/>
                <w:szCs w:val="16"/>
              </w:rPr>
            </w:pPr>
            <w:r w:rsidRPr="00E51E41">
              <w:rPr>
                <w:b/>
                <w:bCs/>
                <w:sz w:val="16"/>
                <w:szCs w:val="16"/>
              </w:rPr>
              <w:t>86</w:t>
            </w:r>
            <w:r w:rsidR="00E51E41" w:rsidRPr="00E51E41">
              <w:rPr>
                <w:b/>
                <w:bCs/>
                <w:sz w:val="16"/>
                <w:szCs w:val="16"/>
              </w:rPr>
              <w:t>bac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623AC83E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0420DDD3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7BEA9F52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72EF0B6A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5795E0CF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2BDE566B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0BA60BF5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7C257B9C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4504060F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466946FD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4FD53412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413B806A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22BA2F3D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5BB2EAA2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79E040E2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2B261DDB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705428DB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67B052A4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76" w:type="pct"/>
            <w:shd w:val="clear" w:color="auto" w:fill="D9D9D9" w:themeFill="background1" w:themeFillShade="D9"/>
          </w:tcPr>
          <w:p w14:paraId="725F4BCB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42" w:type="pct"/>
            <w:shd w:val="clear" w:color="auto" w:fill="D9D9D9" w:themeFill="background1" w:themeFillShade="D9"/>
          </w:tcPr>
          <w:p w14:paraId="68501D29" w14:textId="1E6B3031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X-M, OXA-48, SHV, TEM</w:t>
            </w:r>
          </w:p>
        </w:tc>
        <w:tc>
          <w:tcPr>
            <w:tcW w:w="379" w:type="pct"/>
            <w:shd w:val="clear" w:color="auto" w:fill="D9D9D9" w:themeFill="background1" w:themeFillShade="D9"/>
          </w:tcPr>
          <w:p w14:paraId="0A142E4C" w14:textId="3656F980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 </w:t>
            </w:r>
            <w:r w:rsidRPr="00B3383F">
              <w:rPr>
                <w:sz w:val="16"/>
                <w:szCs w:val="16"/>
              </w:rPr>
              <w:t>101</w:t>
            </w:r>
          </w:p>
        </w:tc>
      </w:tr>
      <w:tr w:rsidR="00DF556A" w:rsidRPr="00C21FFE" w14:paraId="00BB952B" w14:textId="4340DA93" w:rsidTr="001B7CD2">
        <w:trPr>
          <w:trHeight w:val="225"/>
        </w:trPr>
        <w:tc>
          <w:tcPr>
            <w:tcW w:w="212" w:type="pct"/>
            <w:vMerge/>
            <w:shd w:val="clear" w:color="auto" w:fill="auto"/>
          </w:tcPr>
          <w:p w14:paraId="0926914D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6E24D11B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auto"/>
          </w:tcPr>
          <w:p w14:paraId="27A0DF96" w14:textId="780F4950" w:rsidR="00DF556A" w:rsidRPr="00E51E41" w:rsidRDefault="00DF556A" w:rsidP="00DF556A">
            <w:pPr>
              <w:pStyle w:val="EndnoteText"/>
              <w:rPr>
                <w:b/>
                <w:bCs/>
                <w:sz w:val="16"/>
                <w:szCs w:val="16"/>
              </w:rPr>
            </w:pPr>
            <w:r w:rsidRPr="00E51E41">
              <w:rPr>
                <w:b/>
                <w:bCs/>
                <w:sz w:val="16"/>
                <w:szCs w:val="16"/>
              </w:rPr>
              <w:t>87</w:t>
            </w:r>
            <w:r w:rsidR="00E51E41" w:rsidRPr="00E51E41">
              <w:rPr>
                <w:b/>
                <w:bCs/>
                <w:sz w:val="16"/>
                <w:szCs w:val="16"/>
              </w:rPr>
              <w:t>bac</w:t>
            </w:r>
          </w:p>
        </w:tc>
        <w:tc>
          <w:tcPr>
            <w:tcW w:w="156" w:type="pct"/>
            <w:shd w:val="clear" w:color="auto" w:fill="auto"/>
          </w:tcPr>
          <w:p w14:paraId="752E8E05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160B3A73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47CDFF28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44C26FE8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724BF0F8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66684431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auto"/>
          </w:tcPr>
          <w:p w14:paraId="490CED6F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0FFD88CE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0C75F346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24026CE5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0C1843F8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19F42C1B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474CC553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673ADFDC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58AAEB8A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auto"/>
          </w:tcPr>
          <w:p w14:paraId="301AE733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auto"/>
          </w:tcPr>
          <w:p w14:paraId="13244FBE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auto"/>
          </w:tcPr>
          <w:p w14:paraId="7313F90C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76" w:type="pct"/>
            <w:shd w:val="clear" w:color="auto" w:fill="auto"/>
          </w:tcPr>
          <w:p w14:paraId="60463712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42" w:type="pct"/>
            <w:shd w:val="clear" w:color="auto" w:fill="auto"/>
          </w:tcPr>
          <w:p w14:paraId="73BC75D3" w14:textId="0F1FF9A1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PC, SHV, TEM</w:t>
            </w:r>
          </w:p>
        </w:tc>
        <w:tc>
          <w:tcPr>
            <w:tcW w:w="379" w:type="pct"/>
            <w:shd w:val="clear" w:color="auto" w:fill="auto"/>
          </w:tcPr>
          <w:p w14:paraId="2A0DFF63" w14:textId="2635B94C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 </w:t>
            </w:r>
            <w:r w:rsidRPr="00B3383F">
              <w:rPr>
                <w:sz w:val="16"/>
                <w:szCs w:val="16"/>
              </w:rPr>
              <w:t>258</w:t>
            </w:r>
          </w:p>
        </w:tc>
      </w:tr>
      <w:tr w:rsidR="00DF556A" w:rsidRPr="00C21FFE" w14:paraId="765078A6" w14:textId="760B4577" w:rsidTr="006F5C5E">
        <w:trPr>
          <w:trHeight w:val="242"/>
        </w:trPr>
        <w:tc>
          <w:tcPr>
            <w:tcW w:w="212" w:type="pct"/>
            <w:vMerge/>
            <w:shd w:val="clear" w:color="auto" w:fill="auto"/>
          </w:tcPr>
          <w:p w14:paraId="37564E1D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0CB52273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</w:p>
        </w:tc>
        <w:tc>
          <w:tcPr>
            <w:tcW w:w="269" w:type="pct"/>
            <w:shd w:val="clear" w:color="auto" w:fill="D9D9D9" w:themeFill="background1" w:themeFillShade="D9"/>
          </w:tcPr>
          <w:p w14:paraId="04FF90EC" w14:textId="4B5CC9EF" w:rsidR="00DF556A" w:rsidRPr="00E51E41" w:rsidRDefault="00DF556A" w:rsidP="00DF556A">
            <w:pPr>
              <w:pStyle w:val="EndnoteText"/>
              <w:rPr>
                <w:b/>
                <w:bCs/>
                <w:sz w:val="16"/>
                <w:szCs w:val="16"/>
              </w:rPr>
            </w:pPr>
            <w:r w:rsidRPr="00E51E41">
              <w:rPr>
                <w:b/>
                <w:bCs/>
                <w:sz w:val="16"/>
                <w:szCs w:val="16"/>
              </w:rPr>
              <w:t>89</w:t>
            </w:r>
            <w:r w:rsidR="00E51E41" w:rsidRPr="00E51E41">
              <w:rPr>
                <w:b/>
                <w:bCs/>
                <w:sz w:val="16"/>
                <w:szCs w:val="16"/>
              </w:rPr>
              <w:t>bac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26D87400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58E6E5DC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2D0D1C2A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6AFE38AB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35D0E7EA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2A5DD626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6CED36FC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636350D0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742031B9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12207135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01A3C06B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02198B43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29003A45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08C83F7F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S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0538AED7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-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6A9812B5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67128C78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56" w:type="pct"/>
            <w:shd w:val="clear" w:color="auto" w:fill="D9D9D9" w:themeFill="background1" w:themeFillShade="D9"/>
          </w:tcPr>
          <w:p w14:paraId="4DA3D087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 w:rsidRPr="00C21FFE">
              <w:rPr>
                <w:sz w:val="16"/>
                <w:szCs w:val="16"/>
              </w:rPr>
              <w:t>R</w:t>
            </w:r>
          </w:p>
        </w:tc>
        <w:tc>
          <w:tcPr>
            <w:tcW w:w="176" w:type="pct"/>
            <w:shd w:val="clear" w:color="auto" w:fill="D9D9D9" w:themeFill="background1" w:themeFillShade="D9"/>
          </w:tcPr>
          <w:p w14:paraId="2083AB54" w14:textId="77777777" w:rsidR="00DF556A" w:rsidRPr="00C21FFE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42" w:type="pct"/>
            <w:shd w:val="clear" w:color="auto" w:fill="D9D9D9" w:themeFill="background1" w:themeFillShade="D9"/>
          </w:tcPr>
          <w:p w14:paraId="66B4205B" w14:textId="6E0A27FC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X-M, OXA-48, SHV, TEM</w:t>
            </w:r>
          </w:p>
        </w:tc>
        <w:tc>
          <w:tcPr>
            <w:tcW w:w="379" w:type="pct"/>
            <w:shd w:val="clear" w:color="auto" w:fill="D9D9D9" w:themeFill="background1" w:themeFillShade="D9"/>
          </w:tcPr>
          <w:p w14:paraId="2974D188" w14:textId="02CF13D2" w:rsidR="00DF556A" w:rsidRDefault="00DF556A" w:rsidP="00DF556A">
            <w:pPr>
              <w:pStyle w:val="Endnote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 </w:t>
            </w:r>
            <w:r w:rsidRPr="00B3383F">
              <w:rPr>
                <w:sz w:val="16"/>
                <w:szCs w:val="16"/>
              </w:rPr>
              <w:t>101</w:t>
            </w:r>
          </w:p>
        </w:tc>
      </w:tr>
    </w:tbl>
    <w:p w14:paraId="5E54B215" w14:textId="7C58B705" w:rsidR="00590FDA" w:rsidRDefault="00590FDA" w:rsidP="00590FD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4228AAA" w14:textId="4023D7D5" w:rsidR="00011976" w:rsidRPr="00A42159" w:rsidRDefault="001A3A3F" w:rsidP="00B40EF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B6C73">
        <w:rPr>
          <w:rFonts w:ascii="Times New Roman" w:hAnsi="Times New Roman" w:cs="Times New Roman"/>
          <w:sz w:val="20"/>
          <w:szCs w:val="20"/>
        </w:rPr>
        <w:lastRenderedPageBreak/>
        <w:t>AMP</w:t>
      </w:r>
      <w:r w:rsidR="003F25C2" w:rsidRPr="006B6C73">
        <w:rPr>
          <w:rFonts w:ascii="Times New Roman" w:hAnsi="Times New Roman" w:cs="Times New Roman"/>
          <w:sz w:val="20"/>
          <w:szCs w:val="20"/>
        </w:rPr>
        <w:t xml:space="preserve"> = ampicillin</w:t>
      </w:r>
      <w:r w:rsidRPr="006B6C73">
        <w:rPr>
          <w:rFonts w:ascii="Times New Roman" w:hAnsi="Times New Roman" w:cs="Times New Roman"/>
          <w:sz w:val="20"/>
          <w:szCs w:val="20"/>
        </w:rPr>
        <w:t>, PRL</w:t>
      </w:r>
      <w:r w:rsidR="003F25C2" w:rsidRPr="006B6C73">
        <w:rPr>
          <w:rFonts w:ascii="Times New Roman" w:hAnsi="Times New Roman" w:cs="Times New Roman"/>
          <w:sz w:val="20"/>
          <w:szCs w:val="20"/>
        </w:rPr>
        <w:t xml:space="preserve"> = piperacillin</w:t>
      </w:r>
      <w:r w:rsidRPr="006B6C73">
        <w:rPr>
          <w:rFonts w:ascii="Times New Roman" w:hAnsi="Times New Roman" w:cs="Times New Roman"/>
          <w:sz w:val="20"/>
          <w:szCs w:val="20"/>
        </w:rPr>
        <w:t xml:space="preserve">, </w:t>
      </w:r>
      <w:r w:rsidR="003F25C2" w:rsidRPr="006B6C73">
        <w:rPr>
          <w:rFonts w:ascii="Times New Roman" w:hAnsi="Times New Roman" w:cs="Times New Roman"/>
          <w:sz w:val="20"/>
          <w:szCs w:val="20"/>
        </w:rPr>
        <w:t xml:space="preserve">AMC = </w:t>
      </w:r>
      <w:r w:rsidRPr="006B6C73">
        <w:rPr>
          <w:rFonts w:ascii="Times New Roman" w:hAnsi="Times New Roman" w:cs="Times New Roman"/>
          <w:sz w:val="20"/>
          <w:szCs w:val="20"/>
        </w:rPr>
        <w:t xml:space="preserve">amoxicillin-clavulanic acid, </w:t>
      </w:r>
      <w:r w:rsidR="00A84226" w:rsidRPr="006B6C73">
        <w:rPr>
          <w:rFonts w:ascii="Times New Roman" w:hAnsi="Times New Roman" w:cs="Times New Roman"/>
          <w:sz w:val="20"/>
          <w:szCs w:val="20"/>
        </w:rPr>
        <w:t xml:space="preserve">CXM = cefuroxime, FOX = cefoxitin, CRO = ceftriaxone, CTX = cefotaxime, KZ = cefazolin, </w:t>
      </w:r>
      <w:r w:rsidR="00095C3C" w:rsidRPr="006B6C73">
        <w:rPr>
          <w:rFonts w:ascii="Times New Roman" w:hAnsi="Times New Roman" w:cs="Times New Roman"/>
          <w:sz w:val="20"/>
          <w:szCs w:val="20"/>
        </w:rPr>
        <w:t xml:space="preserve">FEP = cefepime, ETP = ertapenem, IMP = imipenem, MEM = meropenem, </w:t>
      </w:r>
      <w:r w:rsidR="003F25C2" w:rsidRPr="006B6C73">
        <w:rPr>
          <w:rFonts w:ascii="Times New Roman" w:hAnsi="Times New Roman" w:cs="Times New Roman"/>
          <w:sz w:val="20"/>
          <w:szCs w:val="20"/>
        </w:rPr>
        <w:t xml:space="preserve">ATM = </w:t>
      </w:r>
      <w:r w:rsidRPr="006B6C73">
        <w:rPr>
          <w:rFonts w:ascii="Times New Roman" w:hAnsi="Times New Roman" w:cs="Times New Roman"/>
          <w:sz w:val="20"/>
          <w:szCs w:val="20"/>
        </w:rPr>
        <w:t xml:space="preserve">aztreonam, </w:t>
      </w:r>
      <w:r w:rsidR="0077263C">
        <w:rPr>
          <w:rFonts w:ascii="Times New Roman" w:hAnsi="Times New Roman" w:cs="Times New Roman"/>
          <w:sz w:val="20"/>
          <w:szCs w:val="20"/>
        </w:rPr>
        <w:t>CN</w:t>
      </w:r>
      <w:r w:rsidR="006D3504" w:rsidRPr="006B6C73">
        <w:rPr>
          <w:rFonts w:ascii="Times New Roman" w:hAnsi="Times New Roman" w:cs="Times New Roman"/>
          <w:sz w:val="20"/>
          <w:szCs w:val="20"/>
        </w:rPr>
        <w:t xml:space="preserve"> = </w:t>
      </w:r>
      <w:r w:rsidRPr="006B6C73">
        <w:rPr>
          <w:rFonts w:ascii="Times New Roman" w:hAnsi="Times New Roman" w:cs="Times New Roman"/>
          <w:sz w:val="20"/>
          <w:szCs w:val="20"/>
        </w:rPr>
        <w:t xml:space="preserve">gentamicin, </w:t>
      </w:r>
      <w:r w:rsidR="006D3504" w:rsidRPr="006B6C73">
        <w:rPr>
          <w:rFonts w:ascii="Times New Roman" w:hAnsi="Times New Roman" w:cs="Times New Roman"/>
          <w:sz w:val="20"/>
          <w:szCs w:val="20"/>
        </w:rPr>
        <w:t xml:space="preserve">AK = </w:t>
      </w:r>
      <w:r w:rsidRPr="006B6C73">
        <w:rPr>
          <w:rFonts w:ascii="Times New Roman" w:hAnsi="Times New Roman" w:cs="Times New Roman"/>
          <w:sz w:val="20"/>
          <w:szCs w:val="20"/>
        </w:rPr>
        <w:t>amikacin</w:t>
      </w:r>
      <w:r w:rsidR="009815EA" w:rsidRPr="006B6C73">
        <w:rPr>
          <w:rFonts w:ascii="Times New Roman" w:hAnsi="Times New Roman" w:cs="Times New Roman"/>
          <w:sz w:val="20"/>
          <w:szCs w:val="20"/>
        </w:rPr>
        <w:t xml:space="preserve">, </w:t>
      </w:r>
      <w:r w:rsidR="006D3504" w:rsidRPr="006B6C73">
        <w:rPr>
          <w:rFonts w:ascii="Times New Roman" w:hAnsi="Times New Roman" w:cs="Times New Roman"/>
          <w:sz w:val="20"/>
          <w:szCs w:val="20"/>
        </w:rPr>
        <w:t xml:space="preserve">TET = </w:t>
      </w:r>
      <w:r w:rsidRPr="006B6C73">
        <w:rPr>
          <w:rFonts w:ascii="Times New Roman" w:hAnsi="Times New Roman" w:cs="Times New Roman"/>
          <w:sz w:val="20"/>
          <w:szCs w:val="20"/>
        </w:rPr>
        <w:t xml:space="preserve">tetracycline, </w:t>
      </w:r>
      <w:r w:rsidR="009815EA" w:rsidRPr="006B6C73">
        <w:rPr>
          <w:rFonts w:ascii="Times New Roman" w:hAnsi="Times New Roman" w:cs="Times New Roman"/>
          <w:sz w:val="20"/>
          <w:szCs w:val="20"/>
        </w:rPr>
        <w:t xml:space="preserve">CIP = ciprofloxacin, </w:t>
      </w:r>
      <w:r w:rsidR="006D3504" w:rsidRPr="006B6C73">
        <w:rPr>
          <w:rFonts w:ascii="Times New Roman" w:hAnsi="Times New Roman" w:cs="Times New Roman"/>
          <w:sz w:val="20"/>
          <w:szCs w:val="20"/>
        </w:rPr>
        <w:t xml:space="preserve">SXT = </w:t>
      </w:r>
      <w:r w:rsidRPr="006B6C73">
        <w:rPr>
          <w:rFonts w:ascii="Times New Roman" w:hAnsi="Times New Roman" w:cs="Times New Roman"/>
          <w:sz w:val="20"/>
          <w:szCs w:val="20"/>
        </w:rPr>
        <w:t>trimethoprim-sulfamethoxazole</w:t>
      </w:r>
      <w:r w:rsidR="0065225F">
        <w:rPr>
          <w:rFonts w:ascii="Times New Roman" w:hAnsi="Times New Roman" w:cs="Times New Roman"/>
          <w:sz w:val="20"/>
          <w:szCs w:val="20"/>
        </w:rPr>
        <w:t>; MDR = multidrug resistant</w:t>
      </w:r>
    </w:p>
    <w:sectPr w:rsidR="00011976" w:rsidRPr="00A42159" w:rsidSect="00DF3D60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FDA"/>
    <w:rsid w:val="00011976"/>
    <w:rsid w:val="0007292E"/>
    <w:rsid w:val="00095C3C"/>
    <w:rsid w:val="00181432"/>
    <w:rsid w:val="001A0D83"/>
    <w:rsid w:val="001A3A3F"/>
    <w:rsid w:val="001B7CD2"/>
    <w:rsid w:val="00215742"/>
    <w:rsid w:val="00271F8B"/>
    <w:rsid w:val="002721E1"/>
    <w:rsid w:val="00363D0C"/>
    <w:rsid w:val="003F25C2"/>
    <w:rsid w:val="004C067A"/>
    <w:rsid w:val="004C0DCD"/>
    <w:rsid w:val="004D0F9D"/>
    <w:rsid w:val="00521228"/>
    <w:rsid w:val="0054064B"/>
    <w:rsid w:val="00567435"/>
    <w:rsid w:val="00582A32"/>
    <w:rsid w:val="00590FDA"/>
    <w:rsid w:val="005B546E"/>
    <w:rsid w:val="00625CE5"/>
    <w:rsid w:val="00640FFD"/>
    <w:rsid w:val="0064449C"/>
    <w:rsid w:val="00647E3C"/>
    <w:rsid w:val="0065225F"/>
    <w:rsid w:val="006545ED"/>
    <w:rsid w:val="006B6C73"/>
    <w:rsid w:val="006D3504"/>
    <w:rsid w:val="006F5C5E"/>
    <w:rsid w:val="00707819"/>
    <w:rsid w:val="0077263C"/>
    <w:rsid w:val="007D13FA"/>
    <w:rsid w:val="00867E88"/>
    <w:rsid w:val="008A2AA5"/>
    <w:rsid w:val="008A495A"/>
    <w:rsid w:val="009815EA"/>
    <w:rsid w:val="00A42159"/>
    <w:rsid w:val="00A84226"/>
    <w:rsid w:val="00AE74EF"/>
    <w:rsid w:val="00B16BC6"/>
    <w:rsid w:val="00B3383F"/>
    <w:rsid w:val="00B40EF0"/>
    <w:rsid w:val="00C35A9D"/>
    <w:rsid w:val="00C66EA9"/>
    <w:rsid w:val="00CA434D"/>
    <w:rsid w:val="00CD3B7C"/>
    <w:rsid w:val="00D600CD"/>
    <w:rsid w:val="00D75CA2"/>
    <w:rsid w:val="00D8011A"/>
    <w:rsid w:val="00D828E4"/>
    <w:rsid w:val="00DC143F"/>
    <w:rsid w:val="00DF3D60"/>
    <w:rsid w:val="00DF556A"/>
    <w:rsid w:val="00E46BCD"/>
    <w:rsid w:val="00E51E41"/>
    <w:rsid w:val="00E56507"/>
    <w:rsid w:val="00F11509"/>
    <w:rsid w:val="00F33D14"/>
    <w:rsid w:val="00F87C48"/>
    <w:rsid w:val="00FA11BD"/>
    <w:rsid w:val="00FE7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D4E40"/>
  <w15:docId w15:val="{E6F3A42F-7232-4073-BD4A-21FFA75D0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FD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TextChar">
    <w:name w:val="Endnote Text Char"/>
    <w:basedOn w:val="DefaultParagraphFont"/>
    <w:link w:val="EndnoteText"/>
    <w:uiPriority w:val="99"/>
    <w:qFormat/>
    <w:rsid w:val="00590FDA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qFormat/>
    <w:rsid w:val="00590FDA"/>
    <w:pPr>
      <w:spacing w:after="0" w:line="240" w:lineRule="auto"/>
    </w:pPr>
    <w:rPr>
      <w:sz w:val="20"/>
      <w:szCs w:val="20"/>
      <w:lang w:val="en-US"/>
    </w:rPr>
  </w:style>
  <w:style w:type="character" w:customStyle="1" w:styleId="EndnoteTextChar1">
    <w:name w:val="Endnote Text Char1"/>
    <w:basedOn w:val="DefaultParagraphFont"/>
    <w:uiPriority w:val="99"/>
    <w:semiHidden/>
    <w:rsid w:val="00590FDA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590FD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3A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A3F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482</Words>
  <Characters>2752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lu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Otelea</dc:creator>
  <cp:lastModifiedBy>Ilda Barbu</cp:lastModifiedBy>
  <cp:revision>12</cp:revision>
  <dcterms:created xsi:type="dcterms:W3CDTF">2020-12-01T13:44:00Z</dcterms:created>
  <dcterms:modified xsi:type="dcterms:W3CDTF">2020-12-01T16:18:00Z</dcterms:modified>
</cp:coreProperties>
</file>